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3C6" w:rsidRPr="006903C6" w:rsidRDefault="006903C6" w:rsidP="00B36E3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903C6"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6378D0" w:rsidRPr="006903C6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6378D0" w:rsidRPr="006903C6" w:rsidRDefault="006378D0" w:rsidP="00B36E3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903C6">
        <w:rPr>
          <w:rFonts w:ascii="Times New Roman" w:hAnsi="Times New Roman" w:cs="Times New Roman"/>
          <w:b/>
          <w:sz w:val="24"/>
          <w:szCs w:val="24"/>
        </w:rPr>
        <w:t>Reasons for exclusion on full text</w:t>
      </w:r>
    </w:p>
    <w:p w:rsidR="006378D0" w:rsidRDefault="006378D0" w:rsidP="00B36E32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6903C6" w:rsidRPr="003A2700" w:rsidRDefault="006903C6" w:rsidP="00B36E32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6378D0" w:rsidRPr="003A2700" w:rsidRDefault="006378D0" w:rsidP="00B36E3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3A2700">
        <w:rPr>
          <w:rFonts w:ascii="Times New Roman" w:hAnsi="Times New Roman" w:cs="Times New Roman"/>
          <w:sz w:val="20"/>
          <w:szCs w:val="20"/>
          <w:u w:val="single"/>
        </w:rPr>
        <w:t>Review of reviews</w:t>
      </w:r>
    </w:p>
    <w:p w:rsidR="006378D0" w:rsidRPr="003A2700" w:rsidRDefault="006378D0" w:rsidP="00B36E32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6378D0" w:rsidRPr="003A2700" w:rsidRDefault="006378D0" w:rsidP="00B36E32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A2700">
        <w:rPr>
          <w:rFonts w:ascii="Times New Roman" w:eastAsia="Calibri" w:hAnsi="Times New Roman" w:cs="Times New Roman"/>
          <w:sz w:val="20"/>
          <w:szCs w:val="20"/>
        </w:rPr>
        <w:t>Not a systematic review (n=181)</w:t>
      </w:r>
    </w:p>
    <w:p w:rsidR="006378D0" w:rsidRPr="003A2700" w:rsidRDefault="006378D0" w:rsidP="00B36E32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A2700">
        <w:rPr>
          <w:rFonts w:ascii="Times New Roman" w:eastAsia="Calibri" w:hAnsi="Times New Roman" w:cs="Times New Roman"/>
          <w:sz w:val="20"/>
          <w:szCs w:val="20"/>
        </w:rPr>
        <w:t>Not ethnicity (n=66)</w:t>
      </w:r>
    </w:p>
    <w:p w:rsidR="006378D0" w:rsidRPr="003A2700" w:rsidRDefault="006378D0" w:rsidP="00B36E32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A2700">
        <w:rPr>
          <w:rFonts w:ascii="Times New Roman" w:eastAsia="Calibri" w:hAnsi="Times New Roman" w:cs="Times New Roman"/>
          <w:sz w:val="20"/>
          <w:szCs w:val="20"/>
        </w:rPr>
        <w:t>Not UK (n=25)</w:t>
      </w:r>
    </w:p>
    <w:p w:rsidR="006378D0" w:rsidRPr="003A2700" w:rsidRDefault="006378D0" w:rsidP="00B36E32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A2700">
        <w:rPr>
          <w:rFonts w:ascii="Times New Roman" w:eastAsia="Calibri" w:hAnsi="Times New Roman" w:cs="Times New Roman"/>
          <w:sz w:val="20"/>
          <w:szCs w:val="20"/>
        </w:rPr>
        <w:t>Not published (protocol) (n=17)</w:t>
      </w:r>
    </w:p>
    <w:p w:rsidR="006378D0" w:rsidRPr="003A2700" w:rsidRDefault="006378D0" w:rsidP="00B36E32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A2700">
        <w:rPr>
          <w:rFonts w:ascii="Times New Roman" w:eastAsia="Calibri" w:hAnsi="Times New Roman" w:cs="Times New Roman"/>
          <w:sz w:val="20"/>
          <w:szCs w:val="20"/>
        </w:rPr>
        <w:t>Not UK or ethnicity (n=8)</w:t>
      </w:r>
    </w:p>
    <w:p w:rsidR="006378D0" w:rsidRPr="003A2700" w:rsidRDefault="006378D0" w:rsidP="00B36E32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A2700">
        <w:rPr>
          <w:rFonts w:ascii="Times New Roman" w:eastAsia="Calibri" w:hAnsi="Times New Roman" w:cs="Times New Roman"/>
          <w:sz w:val="20"/>
          <w:szCs w:val="20"/>
        </w:rPr>
        <w:t>Separate UK and ethnicity data, but no UK data by ethnicity (n=6)</w:t>
      </w:r>
    </w:p>
    <w:p w:rsidR="006378D0" w:rsidRPr="003A2700" w:rsidRDefault="006378D0" w:rsidP="00B36E32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A2700">
        <w:rPr>
          <w:rFonts w:ascii="Times New Roman" w:eastAsia="Calibri" w:hAnsi="Times New Roman" w:cs="Times New Roman"/>
          <w:sz w:val="20"/>
          <w:szCs w:val="20"/>
        </w:rPr>
        <w:t>Wrong publication type (n=4)</w:t>
      </w:r>
    </w:p>
    <w:p w:rsidR="006378D0" w:rsidRPr="003A2700" w:rsidRDefault="006378D0" w:rsidP="00B36E32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A2700">
        <w:rPr>
          <w:rFonts w:ascii="Times New Roman" w:eastAsia="Calibri" w:hAnsi="Times New Roman" w:cs="Times New Roman"/>
          <w:sz w:val="20"/>
          <w:szCs w:val="20"/>
        </w:rPr>
        <w:t>Not mental health (n=3)</w:t>
      </w:r>
    </w:p>
    <w:p w:rsidR="006378D0" w:rsidRPr="006378D0" w:rsidRDefault="006378D0" w:rsidP="006378D0">
      <w:pPr>
        <w:rPr>
          <w:rFonts w:ascii="Calibri" w:eastAsia="Calibri" w:hAnsi="Calibri" w:cs="Times New Roman"/>
        </w:rPr>
      </w:pPr>
    </w:p>
    <w:tbl>
      <w:tblPr>
        <w:tblStyle w:val="TableGrid"/>
        <w:tblW w:w="11000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7797"/>
        <w:gridCol w:w="3203"/>
      </w:tblGrid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A2700"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</w:p>
          <w:p w:rsidR="006378D0" w:rsidRPr="003A2700" w:rsidRDefault="006378D0" w:rsidP="006378D0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A2700">
              <w:rPr>
                <w:rFonts w:ascii="Times New Roman" w:hAnsi="Times New Roman"/>
                <w:b/>
                <w:sz w:val="20"/>
                <w:szCs w:val="20"/>
              </w:rPr>
              <w:t>Main reason for exclusion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Adi, Y., Killoran, A., Schrader McMillan, A., &amp; Stewart-Brown, S. (2007). Systematic review of interventions to promote mental wellbeing in primary schools. Coventry: The University of Warwick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Ahmad, W. I., Kernohan, E. E., &amp; Baker, M. R. (1989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ealth of British Asians; a research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ommunity Medicine, 1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49-5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Amick, H. R., Gartlehner, G., Gaynes, B. N., Forneris, C., Asher, G. N., Morgan, L. C., Coker-Schwimmer, E., Boland, E., Lux, L. J. Gaylord, S., Bann, C., Pierl, C. B., &amp; Lohr, K. N. (2015). Comparative benefits and harms of second generation antidepressants and cognitive behavioral therapies in initial treatment of major depressive disorder: systematic review and meta-analysi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British Medical Journal, 35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 doi:10.1136/bmj.h6019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eparate UK and ethnicity data, but no UK data by ethnicity 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Anand, A. S., &amp; Cochrane, R. (2005). The Mental Health Status of South Asian Women in Britain: A Review of the UK Literatu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ology and Developing Societies, 1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2), 195-214. doi:10.1177/097133360501700207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Arai, L., &amp; Harding, S. (2004). A review of the epidemiological literature on the health of UK-born Black Caribbean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ritical Public Health, 1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81-11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Attree, P., French, B., Milton, B., Povall, S., Whitehead, M., &amp; Popay, J. (2011). The experience of community engagement for individuals: a rapid review of evidenc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Health &amp; Social Care in the Community, 1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250-260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ados, A., Balaguer, G., &amp; Saldaña, C. (2007). Outcome of cognitive-behavioural therapy in training practice with anxiety disorder patient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British Journal of Clinical Psychology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4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4), 429-435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arnes, M., &amp; Coelho, V. S. (2009). Social participation in health in Brazil and England: Inclusion, representation and authorit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Health Expectations, 1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226-23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arnoux, M., &amp; Wood, J. (2013). The specific needs of foreign national prisoners and the threat to their mental health from being imprisoned in a foreign countr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ggression and Violent Behavior, 1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240-24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aumgartner, J. N., &amp; Burns, J. K. (2014). Measuring social inclusion--a key outcome in global mental health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Journal of Epidemiology, 4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354-364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Bee, P., Price, O., &amp; Baker, J. (2015). Systematic synthesis of barriers and facilitators to service user-led care planning. T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he British Journal of Psychiatry, 20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2), 104-114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Separate UK and ethnicity data, but no UK data by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Bennett, J., Kalathil, J., &amp; Keating, F. (2007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One size doesn't fit all: new evidence suggests a need for a radical review of current standards of race equality training for mental health staff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Mental Health Today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28-3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ennett, J., &amp; Keating, F. (2009). Training to redress racial disadvantage in mental health care: race equality or cultural competence?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Public Mental Health, 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40-4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erry, J. G., Bloom, S., Foley, S., &amp; Palfrey, J. S. (2010). Health inequity in children and youth with chronic health condition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ediatrics, 126 Suppl 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S111-11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hopal, R., Vettini, A., Hunt, S., Wiebe, S., Hanna, L., &amp; Amos, A. (2004). Review of prevalence data in, and evaluation of methods for cross cultural adaptation of, UK surveys on tobacco and alcohol in ethnic minority group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MJ: British Medical Journal (International Edition), 32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7431), 76-80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Bhugra, D., Mallett, R., &amp; Leff, J. (1999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chizophrenia and African-Caribbeans: A conceptual model of aetiolog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Review of Psychiatry, 1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145-15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hui, K. (1999). Common mental disorders among people with origins in or immigrant from India and Pakista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Review of Psychiatry, 1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2-3), 136-144. doi:10.1080/09540269974302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hui, K., Christie, Y., &amp; Bhugra, D. (1995). The essential elements of culturally sensitive psychiatric servic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Journal of Social Psychiatry, 4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), 242-25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hui, K., Dinos, S., &amp; McKenzie, K. (2012). Ethnicity and its influence on suicide rates and risk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Ethn Health, 1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1-2), 141-148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hui, K., Warfa, N., Edonya, P., McKenzie, K., &amp; Bhugra, D. (2007). Cultural competence in mental health care: a review of model evaluation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BMC Health Services Research, 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15). doi:10.1186/1472-6963-7-15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lackmore, R., Boyle, J., Gray, K., Willey, S., Ranasinha, S., Misso, M., Fazel, M., &amp; Gibson-Helm, M. (2016). Prevalence of mental illness in refugees: a systematic review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hyperlink r:id="rId8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d.york.ac.uk/PROSPERO/display_record.asp?ID=CRD42016046349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lythe, J., &amp; White, J. (2012). Role of the mental health nurse towards physical health care in serious mental illness: An integrative review of 10 years of UK literatu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Journal of Mental Health Nursing, 2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193-20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orschmann, R. D., Gillard, S., Turner, K., Chambers, M., &amp; O'Brien, A. (2010). Section 136 of the Mental Health Act: a new literature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Medicine, Science &amp; the Law, 5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34-3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otsford, J., Clarke, C. L., &amp; Gibb, C. E. (2011). Research and dementia, caring and ethnicity: A review of the literatu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Research in Nursing, 1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437-44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owers, L., Banda, T., &amp; Nijman, H. (2010). Suicide inside: A systematic review of inpatient suicid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Nervous and Mental Disease, 19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315-32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owers, L., Jeffery, D., Bilgin, H., Jarrett, M., Simpson, A., &amp; Jones, J. (2008). Psychiatric intensive care units: a literature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Journal of Social Psychiatry, 5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56-6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Bowes, A. (Principal Investigator). (2009-2011). Dignity and respect in residential care: issues for Black and Minority Ethnic groups. University of Stirling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mental health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radbury-Jones, C., Rattray, J., Jones, M., &amp; Macgillivray, S. (2013). Promoting the health, safety and welfare of adults with learning disabilities in acute care settings: A structured literature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Clinical Nursing, 2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1), 1497-150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radshaw, T., Lovell, K., &amp; Harris, N. (2005). Healthy living interventions and schizophrenia: A systematic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Advanced Nursing, 4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6), 634-654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raganza, J. (2001). Attempted suicide by Bangladeshi adolescent girl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aediatric Nursing, 1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26-2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road, B., &amp; Robbins, I. (2005). The wellbeing of unaccompanied asylum seekers leaving ca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Diversity in Health &amp; Social Care, 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), 271-27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rophy, C., &amp; Morris, D. (2014). Community-oriented integrated mental health service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London J Prim Care (Abingdon), 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6), 159-163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rown, T. J., Todd, A., O’Malley, C. L., Moore, H. J., Husband, A. K., Bambra, C., Kasim, A., Sniehotta, F. F., Steed, L., &amp; Summerbell, C. D. (2016). Community pharmacy interventions for  public health priorities: a systematic review  of community pharmacy-delivered smoking,  alcohol and weight management intervention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ublic Health Research, 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. doi:10.3310/phr04020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rownley, K. A., Berkman, N. D., Peat, C. M., Lohr, K. N., Cullen, K. E., Bann, C. M., &amp; Bulik, C. M. (2016). Binge-Eating Disorder in Adults: A Systematic Review and Meta-analysi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nnals of Internal Medicine, 16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6), 409-420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 or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Bunn, M., Goesel, C., Kinet, M., &amp; Ray, F. (2016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Group treatment for survivors of torture and severe violence: a literature review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Torture, 2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1), 45-67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urman, E., &amp; Chantler, K. (2005). Domestic violence and minoritisation: Legal and policy barriers facing minoritized women leaving violent relationship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Journal of Law and Psychiatry, 2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59-74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urns, T., Knapp, M., Catty, J., Healey, A., Henderson, J., Watt, H., &amp; Wright, C. (2001). Home treatment for mental health problems: a systematic review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Health Technol Assess, 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5). </w:t>
            </w:r>
            <w:hyperlink r:id="rId9" w:anchor="/abstract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s://www.journalslibrary.nihr.ac.uk/hta/hta5150#/abstract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Butler, M., Warfa, N., Khatib, Y. &amp; Bhui, K. (2015). Migration and common mental disorder: an improvement in mental health over time?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International Review of Psychiatry, 2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1), 51-63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abassa, L. J., Ezell, J. M., , L.-F., &amp; ez, R. (2010). Lifestyle interventions for adults with serious mental illness: a systematic literature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iatric Services, 6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8), 774-78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ampbell, C., &amp; Burgess, R. (2012). The role of communities in advancing the goals of the Movement for Global Mental Health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Transcultural Psychiatry, 4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379-39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 or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ampbell, C., Cornish, F., &amp; McLean, C. (2004). Social capital, participation and the perpetuation of health inequalities: Obstacles to African-Caribbean participation in 'partnerships' to improve mental health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Ethnicity and Health, 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), 313-33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antor-Graae, E. (2008). Review: black and minority ethnic people are more likely to be detained under the Mental Health Act 1983--no clear evidence wh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Evidence Based Mental Health, 1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61-6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astillejos-Anguiano, M.C., Moreno-Küstner, B., Gómez-García, B., &amp; Martin, C. (2016). Variability in the incidence of psychosis worldwide: enviromental factors and methodological issues. A systematic review and meta-analyse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6378D0" w:rsidRPr="003A2700" w:rsidRDefault="006903C6" w:rsidP="006378D0">
            <w:pPr>
              <w:rPr>
                <w:rFonts w:ascii="Times New Roman" w:hAnsi="Times New Roman"/>
                <w:sz w:val="16"/>
                <w:szCs w:val="16"/>
              </w:rPr>
            </w:pPr>
            <w:hyperlink r:id="rId10" w:history="1">
              <w:r w:rsidR="006378D0"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d.york.ac.uk/PROSPERO/display_record.asp?ID=CRD42016050902</w:t>
              </w:r>
            </w:hyperlink>
            <w:r w:rsidR="006378D0"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Carr, S., Lhussier, M., Forster, N., Geddes, L., &amp; Deane, K. (2011) An evidence synthesis of qualitative and quantitative research on component intervention techniques, effectiveness, cost-effectiveness, equity and acceptability of different versions of health-related lifestyle advisor role in improving health. 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Health Technol Assess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1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9). doi:10.3310/hta15090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entre for Reviews &amp; Dissemination (1996). Ethnicity and health: reviews of literature and guidance for purchasers in the areas of cardiovascular disease, mental health and haemoglobinopathies. The University of York. </w:t>
            </w:r>
            <w:hyperlink r:id="rId11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s://www.york.ac.uk/media/crd/crdreport5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hadwick, A., Street, C., McAndrew, S., &amp; Deacon, M. (2012). Minding our own bodies: Reviewing the literature regarding the perceptions of service users diagnosed with serious mental illness on barriers to accessing physical health ca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Journal of Mental Health Nursing, 2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211-21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hakraborty, A., &amp; McKenzie, K. (2002). Does racial discrimination cause mental illness?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The British Journal of Psychiatry, 18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6), 475-47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hambers, M., Connor, S. L., &amp; Davren, M. (2006). An evaluation of a combined education and multi-project practice development programme in mental health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Psychiatric and Mental Health Nursing, 1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364-37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hew-Graham, C., Burroughs, H., &amp; Hibbert, D. (2014). Aiming to improve the quality of primary mental health care: developing an intervention for underserved communitie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BMC Fam Pract., 1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 doi:10.1186/1471-2296-15-68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lark, D. M. (2015). Improving Access to Psychological Therapies (IAPT) - An Open Gate to Treat Anxiety and Depressio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Verhaltenstherapie, 2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), 316-31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laassen, D., Ascoli, M., Berhe, T., &amp; Priebe, S. (2005). Research on mental disorders and their care in immigrant populations: a review of publications from Germany, Italy and the UK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European Psychiatry: the Journal of the Association of European Psychiatrists, 2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8), 540-54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Codjoe, L., Byrne, M., Lister, M., McGuire, P., &amp; Valmaggia, L. (2013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Exploring perceptions of 'wellness' in Black ethnic minority individuals at risk of developing psychosi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ehavioural and Cognitive Psychotherapy, 4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144-16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ollinson, D. (2016). Mental health bulletin: 2015-16, annual report. </w:t>
            </w:r>
            <w:hyperlink r:id="rId12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ontent.digital.nhs.uk/catalogue/PUB22561/mhb-1516-ann-rep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ooper, B. (2005). Immigration and schizophrenia: The social causation hypothesis revisited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The British Journal of Psychiatry, 18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361-36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oren, E., Hossain, R., Pardo, P. J., &amp; Bakker, B. (2016). Interventions for promoting reintegration and reducing harmful behaviour and lifestyles in street-connected children and young peopl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ochrane Database of Systematic Reviews, 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 or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orlett, S. (2012). Policy watch: fighting stigma and discriminatio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Mental Health &amp; Social Inclusion, 1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112-11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ornwell, J. (1998). Do GPs prescribe antidepressants differently for South Asian patients?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Family Practice, 1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S16-S1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owan, C. (2001). The mental health of Chinese people in Britain: An update on current literatu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Mental Health, 1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501-51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rombie, I., Falconer, D., Irvine, L., Williams, B., Ricketts, I., Humphris, G., et al. (2013) Reducing alcohol-related harm in disadvantaged men: development and feasibility assessment of a brief intervention delivered by mobile telephone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ublic Health Res, 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3). doi:10.3310/phr01030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rosby, S. S. (2013). Primary care management of non-English-speaking refugees who have experienced trauma: a clinical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AMA, 31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519-52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rowley, C. (2009). The mental health needs of refugee children: A review of literature and implications for nurse practitioner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the American Academy of Nurse Practitioners, 2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6), 322-33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ummins, L. H., Simmons, A. M., &amp; Zane, N. W. S. (2005). Eating disorders in Asian populations: A critique of current approaches to the study of culture, ethnicity, and eating disorder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merican Journal of Orthopsychiatry, 7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), 553-574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urtis, S., &amp; Lawson, K. (2000). Gender, ethnicity and self-reported health: the case of African-Caribbean populations in Londo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Social Science &amp; Medicine, 5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365-38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usack, P., McAndrew, S., Cusack, F., &amp; Warne, T. (2016). Restraining good practice: Reviewing evidence of the effects of restraint from the perspective of service users and mental health professionals in the United Kingdom (UK)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Journal of Law and Psychiatry, 4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20-2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Daker-White, G., Beattie, A. M., Gilliard, J., &amp; Means, R. (2002). Minority ethnic groups in dementia care: a review of service needs, service provision and models of good practic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ging &amp; Mental Health, 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101-10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Dalky, H. F. (2012). Mental illness stigma reduction interventions: review of intervention trial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Western Journal of Nursing Research, 3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), 520-54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Das-Munshi, J., &amp; Becares, L. (2014). Ethnic density associations for mental health: systematic review with meta-analysi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6378D0" w:rsidRPr="003A2700" w:rsidRDefault="006903C6" w:rsidP="006378D0">
            <w:pPr>
              <w:rPr>
                <w:rFonts w:ascii="Times New Roman" w:hAnsi="Times New Roman"/>
                <w:sz w:val="16"/>
                <w:szCs w:val="16"/>
              </w:rPr>
            </w:pPr>
            <w:hyperlink r:id="rId13" w:history="1">
              <w:r w:rsidR="006378D0"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d.york.ac.uk/PROSPERO/display_record.asp?ID=CRD42014012992</w:t>
              </w:r>
            </w:hyperlink>
            <w:r w:rsidR="006378D0"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Davidson, E. M., Liu, J. J., Bhopal, R., White, M., Johnson, M. R. D., Netto, G., . . . Sheikh, A. (2013). Behavior change interventions to improve the health of racial and ethnic minority populations: A tool kit of adaptation approach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Milbank Quarterly, 9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), 811-85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mental health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Davies, D. R. (1999). Welsh psyche: Implications for psychological servic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Review of Psychiatry, 1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197-21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de Vibe, M., Bjørndal, A., Tipton, E., Hammerstrøm, K. T., &amp; Kowalski, K. (2012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indfulness based stress reduction (MBSR) for improving health, quality of life and social functioning in adult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Campbell Systematic Reviews, 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 doi:10.4073/csr.2012.3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 or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Dein, S. (1997). ABC of mental health. Mental health in a multiethnic societ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MJ, 31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7106), 473-47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Dennis, M. S., &amp; Lindesay, J. (1995). Suicide in the elderly: The United Kingdom perspectiv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Psychogeriatrics, 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263-274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Dickerson, F. (2015). Early detection and intervention for people with psychosis: Getting to the bottom lin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Nervous and Mental Disease, 20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307-30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Dieterich, M., Irving, C. B., Bergman, H., Khokhar, M. A., Park, B., &amp; Marshall, M. (2017). Intensive case management for severe mental illnes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ochrane Database of Systematic Reviews, 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Dinnen, S., Simiola, V., &amp; Cook, J. M. (2015). Post-traumatic stress disorder in older adults: a systematic review of the psychotherapy treatment literature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Aging Ment Health, 19(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2), 144-150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Doki, S., Sasahara, S., &amp; Matsuzaki, I. (2015). Stress of working abroad.</w:t>
            </w:r>
          </w:p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6378D0" w:rsidRPr="003A2700" w:rsidRDefault="006903C6" w:rsidP="006378D0">
            <w:pPr>
              <w:rPr>
                <w:rFonts w:ascii="Times New Roman" w:hAnsi="Times New Roman"/>
                <w:sz w:val="16"/>
                <w:szCs w:val="16"/>
              </w:rPr>
            </w:pPr>
            <w:hyperlink r:id="rId14" w:history="1">
              <w:r w:rsidR="006378D0"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d.york.ac.uk/PROSPERO/display_record.asp?ID=CRD42015029315</w:t>
              </w:r>
            </w:hyperlink>
            <w:r w:rsidR="006378D0"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Dowrick, C., Gask, L., Edwards, S., Aseem, S., Bower, P., Burroughs, H., . . . Waheed, W. (2009). Researching the mental health needs of hard-to-reach groups: managing multiple sources of evidenc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MC Health Services Research, 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1), 226. doi:10.1186/1472-6963-9-226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Separate UK and ethnicity data, but no UK data by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Drennan, V. M., &amp; Joseph, J. (2005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ealth visiting and refugee families: Issues in professional practic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Advanced Nursing, 4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155-16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D'Silva, S., Poscablo, C., Habousha, R., Kogan, M., &amp; Kligler, B. (2012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ind-body medicine therapies for a range of depression severity: a systematic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osomatics, 5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407-42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Ekeland, E., Heian, F., Hagen, K. B., Abbott, J., &amp; Nordheim, L. (2005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Exercise to improve self-esteem in children and young people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Campbell Systematic Reviews, 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 doi:10.4073/csr.2005.4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 or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Epelbaum, C., Trejo, E., Taylor, E. R., Dekleva, K., &amp; Mills, B. (2010). Immigration trauma, substance abuse, and suicid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Harvard Review of Psychiatry, 1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304-31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Escobar, J. I., &amp; Gureje, O. (2007). Influence of cultural and social factors on the epidemiology of idiopathic somatic complaints and syndrom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osomatic Medicine, 6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9), 841-84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Evans-Lacko, S., Courtin, E., Fiorillo, A., Knapp, M., Luciano, M., Park, A. L., . . . Thornicroft, G. (2014). The state of the art in European research on reducing social exclusion and stigma related to mental health: a systematic mapping of the literatu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European psychiatry: the journal of the Association of European Psychiatrists, 2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6), 381-38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Everson</w:t>
            </w:r>
            <w:r w:rsidRPr="003A2700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Hock, E. S., Jones, R., Guillaume, L., Clapton, J., Duenas, A., Goyder, E., . . . Swann, C. (2011). Supporting the transition of looked</w:t>
            </w:r>
            <w:r w:rsidRPr="003A2700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after young people to independent living: A systematic review of interventions and adult outcom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hild: Care, Health and Development, 3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6), 767-77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ajutrao, L., Locklear, J., Priaulx, J., &amp; Heyes, A. (2009). A systematic review of the evidence of the burden of bipolar disorder in Europ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linical Practice and Epidemiology in Mental Health, 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armer, P., &amp; Dyer, J. (2016). The Five Year Forward View for mental health: a report from the independent Mental Health Taskforce to the NHS in England. </w:t>
            </w:r>
            <w:hyperlink r:id="rId15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s://www.england.nhs.uk/wp-content/uploads/2016/02/Mental-Health-Taskforce-FYFV-final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Faulkner, A. (2014). Ethnic inequalities in mental health: promoting lasting positive change: a consultation with black and minority ethnic mental health service users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 xml:space="preserve">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Network for Mental Health, &amp; Lankelly Chase Foundation. </w:t>
            </w:r>
            <w:hyperlink r:id="rId16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nsun.org.uk/assets/downloadableFiles/EthnicInequalitiesinMentalHealthReportFebruary20142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azel, S., Fiminska, Z., &amp; Cocks, C. (2016). Patient outcomes following discharge from secure psychiatric hospitals: systematic review and meta-analysi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The British Journal of Psychiatry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, 208(1), 17-25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azel, M., Reed, R., Panter-Brick, C., &amp; Stein, A. (2012). Mental health of displaced and refugee children resettled in high-income countries: risk and protective factor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The Lancet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, 379(9812), 266-282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azel, M., &amp; Stein, A. (2002). The mental health of refugee childre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rchives of Disease in Childhood, 8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366-370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eldman, R. (2006). Primary health care for refugees and asylum seekers: a review of the literature and a framework for servic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ublic Health, 12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9), 809-81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ellmeth, G., Fazel, M., &amp; Plugge, E. (2017). Migration and perinatal mental health in women from low- and middle-income countries: a systematic review and meta-analysi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BJOG, 12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, 742-752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erguson, K. M.,  Wu, Q., Spruijt-Metz, D., &amp; Dyrness, G. (2007). Outcomes evaluation in faith-based social services: are we evaluating faith accurately?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Research on Social Work Practice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1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2), 264-276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Fernandez, A., Moreno-Peral, P., Zabaleta-del-Olmo, E., Bellon, J. A. 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. . . Rubio-Valera, M. (2015). Is there a case for mental health promotion in the primary care setting? A systematic review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eventive Medicine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, 76, S5-S11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  <w:lang w:val="nb-NO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ernando, S. (2012). Race and culture issues in mental health and some thoughts on ethnic identity. </w:t>
            </w:r>
            <w:r w:rsidRPr="003A2700">
              <w:rPr>
                <w:rFonts w:ascii="Times New Roman" w:hAnsi="Times New Roman"/>
                <w:i/>
                <w:sz w:val="16"/>
                <w:szCs w:val="16"/>
                <w:lang w:val="nb-NO"/>
              </w:rPr>
              <w:t>Counselling Psychology Quarterly, 25</w:t>
            </w: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>(2), 113-123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isher, M., &amp; Baum, F. (2010). The social determinants of mental health: Implications for research and health promotio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ustralian and New Zealand Journal of Psychiatry, 4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2), 1057-106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leming, E., , G., &amp; , W. (2009). An exploration of culture, diabetes, and nursing in the South Asian community: A metasynthesis of qualitative studi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Transcultural Nursing, 2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146-15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mental health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ord, J. A., Wong, G., &amp; Jones, A. P. (2016). Access to primary care for socioeconomically disadvantaged older people in rural areas: a realist review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BMJ Open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, 6:e010652. doi:10.1136/bmjopen-2015-010652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orsythe-Brown, I. (2013). Review of Working with families of African Caribbean origin: Understanding issues around immigration and attachment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Ethnic and Racial Studies, 3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7), 1252-125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oster, J., Papadopoulos, C., Dadzie, L., &amp; Jayasinghe, N. (2007). A review of tobacco and alcohol use literature in the native and migrant Greek communit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Substance Use, 1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323-33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ranx, G., Kroon, H., Grimshaw, J., Drake, R., Grol, R., &amp; Wensing, M. (2008). Organizational change to transfer knowledge and improve quality and outcomes of care for patients with severe mental illness: a systematic overview of review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anadian Journal of Psychiatry - Revue Canadienne de Psychiatrie, 5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294-30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Fryers, T., Melzer, D., &amp; Jenkins, R. (2003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ocial inequalities and the common mental disorders - A systematic review of the evidenc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Social Psychiatry and Psychiatric Epidemiology, 3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229-23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uentes, D., &amp; Aranda, M. P. (2012). Depression interventions among racial and ethnic minority older adults: a systematic review across 20 year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merican Journal of Geriatric Psychiatry, 2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11), 915-931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Fung, W. L. A., Bhugra, D., &amp; Jones, P. B. (2009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Ethnicity and mental health: the example of schizophrenia and related psychoses in migrant populations in the Western world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iatry, 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9), 335-34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Gask, L., Bower, P., Lamb, J., Burroughs, H., Chew-Graham, C., Edwards, S., . . . Group, A. M. P. R. (2012). Improving access to psychosocial interventions for common mental health problems in the United Kingdom: narrative review and development of a conceptual model for complex intervention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MC Health Services Research, 1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, 249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Gelder, U. (2006). Review of The well-being of children in the UK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Early Years: An International Journal of Research and Development, 2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111-11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Gensby, U., Lund, T., Kowalski, K., Saidj, M., Jørgensen, A. M. K., Filges, T., Irvin, E., Amick, B. C. III, &amp; Labriola, M. (2012). Workplace Disability Management Programs Promoting Return-to-Work: A Systematic Review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Campbell Systematic Reviews, 1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 doi:10.4073/csr.2012.17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 or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Gilburt, H., Peck, E., Ashton, B., Edwards, N., &amp; Naylor, C. (2014). Service</w:t>
            </w:r>
          </w:p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transformation: lessons from mental health. King’s Fund. </w:t>
            </w:r>
            <w:hyperlink r:id="rId17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s://www.kingsfund.org.uk/sites/files/kf/field/field_publication_file/service-transformation-lessons-mental-health-4-feb-2014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Gray, R., Smedley, N., &amp; Thomas, B. (1997). The use of section 136: a review of research 1972-96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sychiatric Care, 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2), 62-66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Greenhalgh, J., Knight, C., Hind, D., Beverley, C., &amp; Walters, S. (2005). Clinical and cost-effectiveness of electroconvulsive therapy for depressive illness, schizophrenia, catatonia and mania; systematic reviews and economic modelling studies. 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Health Technol Assess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, 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9)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Greig, R. (2006). Government policy in England: inclusion in mainstream healthca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iatry, 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9), 295-29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Grey, H. (2016). Prevalence and outcomes of adverse childhood experiences (ACEs) in young offender population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6378D0" w:rsidRPr="003A2700" w:rsidRDefault="006903C6" w:rsidP="006378D0">
            <w:pPr>
              <w:rPr>
                <w:rFonts w:ascii="Times New Roman" w:hAnsi="Times New Roman"/>
                <w:sz w:val="16"/>
                <w:szCs w:val="16"/>
              </w:rPr>
            </w:pPr>
            <w:hyperlink r:id="rId18" w:history="1">
              <w:r w:rsidR="006378D0"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d.york.ac.uk/PROSPERO/display_record.asp?ID=CRD42016051740</w:t>
              </w:r>
            </w:hyperlink>
            <w:r w:rsidR="006378D0"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Grey, T., Sewell, H., Shapiro, G., &amp; Ashraf, F. (2013). Mental health inequalities facing U.K. minority ethnic populations: Causal factors and solution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Psychological Issues in Organizational Culture, 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146-15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Guo, B., &amp; Harstall, C. (2002). Efficacy of suicide prevention programs for children and youth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Health Technology Assessment, 2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Series A). Edmonton: Alberta Heritage Foundation for Medical Research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ackett, L., Theodosiou, L., &amp; Patel, J. (2006). Service innovations: Developing a service for the mental health needs of South-Asian children and adolescent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iatric Bulletin, 3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2), 460-46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aeri, S., Williams, J., Kopeykina, I., Johnson, J., Newmark, A., Cohen, L., &amp; Galynker, I. (2011). Disparities in diagnosis of bipolar disorder in individuals of African and European descent: A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Psychiatric Practice, 1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6), 394-40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all, E. (2005). The entangled geographies of social exclusion/inclusion for people with learning disabiliti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Health and Place, 1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107-11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arkes, M. A., Brown, M., &amp; Horsburgh, D. (2014). Self Directed Support and people with learning disabilities: a review of the published research evidenc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ritish Journal of Learning Disabilities, 4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87-10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ashemi, A. H., &amp; Cochrane, R. (1999). Expressed emotion and schizophrenia: A review of studies across cultur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Review of Psychiatry, 1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219-224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aw, C., &amp; Hawton, K. (2016). Suicide and Self-Harm by Drowning: A Review of the Literatu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rchives of Suicide Research, 2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95-11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Separate UK and ethnicity data, but no UK data by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ealey, P., et al. (2017). Cultural adaptations to augment health and mental health services: a systematic review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BMC Health Serv Res., 1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, doi:10.1186/s12913-016-1953-x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ealth Committee (2015). Healthy minds, healthy Londoners: improving access to mental health services for London’s young and Black, Asian and minority ethnic population. </w:t>
            </w:r>
            <w:hyperlink r:id="rId19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s://www.london.gov.uk/sites/default/files/gla_migrate_files_destination/HealthyMindsHealthyLondoners_0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ek, R., Hughes, N., &amp; Ozman, R. (2012). Safeguarding the Needs of Children and Young People Seeking Asylum in the UK: Addressing Past Failings and Meeting Future Challeng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hild Abuse Review, 2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335-34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ickling, F. W. (2005). The epidemiology of schizophrenia and other common mental health disorders in the English-speaking Caribbea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an American Journal of Public Health, 1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-5), 256-26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FMA, Mental Health Finance Faculty, &amp; NHS Providers (2016). Funding mental health at local level: unpicking the variation. </w:t>
            </w:r>
            <w:hyperlink r:id="rId20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s://nhsproviders.org/media/1945/nhs-providers_hfma_mental-health-survey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ickling, F. W. (1993). Psychiatry in Jamaica growth and development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Review of Psychiatry, 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193-20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igginbottom, G. M. A., Richter, M. S., Mogale, R. S., Ortiz, L., Young, S., &amp; Mollel, O. (2011). Identification of nursing assessment models/tools validated in clinical practice for use with diverse ethno-cultural groups: an integrative review of the literature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BMC Nursing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1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 doi:10.1186/1472-6955-10-16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ines, L. A., Sundin, J., Rona, R. J., Wessely, S., &amp; Fear, N. T. (2014). Posttraumatic stress disorder post Iraq and Afghanistan: Prevalence among military subgroup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The Canadian Journal of Psychiatry / La Revue canadienne de psychiatrie, 5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9), 468-47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itchcock, C., Werner-Seidler, A., Blackwell, S. E., &amp; Dalgleish, T. (2017). Autobiographical episodic memory-based training for the treatment of mood, anxiety and stress-related disorders: A systematic review and meta-analysi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linical Psychology Review, 5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92-10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 or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o, E. C., Chiu, H. F., Chong, M. Y., Yu, X., Kundadak, G., &amp; Kua, E. H. (2012). Elderly suicide in Chinese population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sia-Pacific Psychiatry, 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5-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odes, M. (2000). Psychological distressed refugee children in the United Kingdom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hild Psychology &amp; Psychiatry Review, 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57-6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olttum, S. (2012). Research watch: recovery as a personal journey: how mental health services are trying to support it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Mental Health &amp; Social Inclusion, 1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), 169-174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Hossain, M., Dewey, A., Hakak, Y., &amp; Jutlla, K. (2013). Understanding dementia among UK Bangladeshi: a synthesis of qualitative research on South Asian people with dementia. 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hyperlink r:id="rId21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s://researchportal.port.ac.uk/portal/files/240901/Understanding_dementia_among_UK_Bangladeshi_a_synthesis_of_qualitative_research_on_South_Asian_people_with_dementia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oward, M., &amp; Hodes, M. (2000). Psychopathology, adversity, and service utilization of young refuge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the American Academy of Child &amp; Adolescent Psychiatry, 3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368-37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Hunter, E. C. M., Sierra, M., &amp; David, A. S. (2004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The epidemiology of depersonalisation and derealisation - A systematic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Social Psychiatry and Psychiatric Epidemiology, 3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9-1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usain, M. I., Waheed, W., &amp; Husain, N. (2006). Self-harm in British South Asian women: Psychosocial correlates and strategies for preventio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nnals of General Psychiatry, 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7)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usk, K., Lovell, R., Cooper, C., Stahl-Timmins, W., &amp; Garside, R. (2016). Participation in environmental enhancement and conservation activities for health and well-being in adults: a review of quantitative and qualitative evidenc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ochrane Database of Systematic Reviews, 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ussain, F., &amp; Cochrane, R. (2004). Depression in South Asian women living in the UK: a review of the literature with implications for service provisio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Transcultural Psychiatry, 4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253-270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utchinson, G., &amp; Haasen, C. (2004). Migration and schizophrenia: the challenges for European psychiatry and implications for the futu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Social Psychiatry &amp; Psychiatric Epidemiology, 3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350-35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utchinson, G., &amp; Hickling, F. W. (1999). Problem in society, problem in psychiatr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Review of Psychiatry, 1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162-16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utchinson, G., Mallett, R., &amp; Fletcher, H. (1999). Are the increased rates of psychosis reported for the population of Caribbean origin in Britain an urban effect?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Review of Psychiatry, 1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122-12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utchinson, G., &amp; Sharpley, M. (1999). Ethnicity and first year of contact with psychiatric servic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The British Journal of Psychiatry, 17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492-49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Ibbotson, B. (2010). Review of Mental health, service user involvement and recover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Journal of Psychiatry in Clinical Practice, 1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233-234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Ida, D. J. (2007). Cultural competency and recovery within diverse population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iatric Rehabilitation Journal, 3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49-5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Inclusion Health (2014). Promising practice: enabling better access to primary care for vulnerable populations: examples of good practice. </w:t>
            </w:r>
            <w:hyperlink r:id="rId22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s://www.gov.uk/government/uploads/system/uploads/attachment_data/file/307376/Promising_Practice.pdf?utm_medium=email&amp;utm_source=The+King%27s+Fund+newsletters&amp;utm_campaign=4043517_HMP+2014-05-02&amp;dm_i=21A8,2ENZX,FLXH0G,8RQGI,1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Independent Mental Health Services Alliance (2015). Breaking down barriers: improving patient access and outcomes in mental health. </w:t>
            </w:r>
            <w:hyperlink r:id="rId23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imhsa.org.uk/upload/files/IMHSA_policypapers_30_790927026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Ineichen, B. (2008). Suicide and attempted suicide among South Asians in England: Who is at risk?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Mental Health in Family Medicine, 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135-13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Ineichen, B. (2012). Mental illness and suicide in British South Asian adult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Mental Health, Religion &amp; Culture, 1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235-250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Ivbijaro, G. O., Kolkiewicz, L. A., &amp; Palazidou, E. (2005). Mental health in primary care: ways of working -- the impact of cultu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rimary Care Mental Health, 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47-5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Jones, K. (1967). Review of Mental health in the service of the communit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The Sociological Review, 1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228-22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Jones, P., Russo, D., Stochl, J., Shelley, G., Crane, C., Painter, M., </w:t>
            </w:r>
            <w:r w:rsidRPr="003A2700">
              <w:rPr>
                <w:rFonts w:ascii="Times New Roman" w:hAnsi="Times New Roman"/>
                <w:iCs/>
                <w:sz w:val="16"/>
                <w:szCs w:val="16"/>
              </w:rPr>
              <w:t>et al.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 (2016) Understanding causes of and developing effective interventions for schizophrenia and other psychoses. 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rogramme Grants Appl Res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02). doi:10.3310/pgfar04020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Jukes, M., &amp; O'Shea, K. (1998). Mental health. Transcultural therapy 1: mental health and learning disabiliti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ritish Journal of Nursing, 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5), 901-90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Jun, G. T., Morrison, C., &amp; Clarkson, P. J. (2014). Articulating current service development practices: a qualitative analysis of eleven mental health project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BMC Health Services Research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1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 doi:10.1186/1472-6963-14-20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Jutlla, K. (2013). Ethnicity and cultural diversity in dementia care: a review of the research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Dementia Care, 2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33-3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Kaltenthaler, E., Brazier, J., de Nigris, E., Tumur, I., &amp; Ferriter, M. (2006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omputerised cognitive behaviour therapy for depression and anxiety update: a systematic review and economic evaluatio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Health Technology Assessment, 1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33), 186. doi:10.3310/hta10330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Kaltenthaler, E., Pandor, A., &amp; Wong, R. (2014). The effectiveness of sexual health interventions for people with severe mental illness: a systematic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Health Technology Assessment (Winchester, England), 1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1-74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Kaplan, I., Stolk, Y., Valibhoy, M., Tucker, A., &amp; Baker, J. (2016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ognitive assessment of refugee children: effects of trauma and new language acquisition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Transcultural Psychiatry, 5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1), 81-109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Katona, C., Robjant, K., von Werthern, M., Chui, Z., Schon, R. (2017).</w:t>
            </w:r>
          </w:p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Immigration detention and mental health: a systematic review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hyperlink r:id="rId24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d.york.ac.uk/PROSPERO/display_record.asp?ID=CRD42017056444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Kendrick, T. (2003). Review: black people are more likely than white people to be detained in psychiatric wards in the United Kingdom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Evidence Based Mental Health, 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76-7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Kalra, G., &amp; Bhugra, D. (2011). Ethnic factors in managing black and minority ethnic patient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Current opinion in psychiatry, 2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4), 313-317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Karriker-Jaffe, K. J. (2011). Areas of disadvantage: a systematic review of effects of area-level socioeconomic status on substance use outcom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Drug &amp; Alcohol Review, 3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84-9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Kasmi, Y. (2007). Characteristics of patients admitted to psychiatric intensive care unit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rish Journal of Psychological Medicine, 2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75-7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Kemp, M. (2003). Review of Mental Slavery: Psychoanalytic Studies of Caribbean Peopl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the British Association of Psychotherapists (BAP), 4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72-80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Kennedy, P., Kilvert, A., &amp; Hasson, L. (2015). Ethnicity and rehabilitation outcomes: The Needs Assessment Checklist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Spinal Cord, 5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334-33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Khan, F., &amp; Waheed, W. (2006). Suicide and self-harm in South Asian immigrant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iatry, 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8), 283-28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Kisely, S. R., Campbell, L. A., &amp; O'Reilly, R. (2017). Compulsory community and involuntary outpatient treatment for people with severe mental disorder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ochrane Database of Systematic Reviews, 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Krentzman, A. R. (2013). Review of the application of positive psychology to substance use, addiction, and recovery research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ology of Addictive Behaviors, 2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151-16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Kubitz, N., Vossen, C., Papadimitropoulou, K., &amp; Karabis, A. (2014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The prevalence and disease burden of treatment-resistant depression-a systematic review of the literatu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Value in Health, 1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7), A455-A456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Wrong publication type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Laird, L. D., Amer, M. M., Barnett, E. D., &amp; Barnes, L. L. (2007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uslim patients and health disparities in the UK and the U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rchives of Disease in Childhood, 9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0), 922-92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Lankelly Chase Foundation, Mind, The Afia Trust, &amp; Centre for Mental Health (2014). Ethnic inequalities in mental health: promoting lasting positive change. </w:t>
            </w:r>
            <w:hyperlink r:id="rId25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s://lankellychase.org.uk/wp-content/uploads/2015/07/Ethnic-Inequality-in-Mental-Health-Confluence-Full-Report-March2014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Lau, A. (1990). Psychological problems in adolescents from ethnic minoriti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ritish Journal of Hospital Medicine, 4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3), 201-205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Laungani, P. (1999). Understanding mental illness in India and Britai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Journal of Health Promotion &amp; Education, 3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), 144-15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Wrong publication type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Lay, A. Y., &amp; Ridge, M. (2011). Addressing the impact of social exclusion on mental health in Gypsy, Roma, and Traveller communiti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Mental Health &amp; Social Inclusion, 1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128-13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Leaune, E., Dealberto, M.-J., Brunelin, J., Poulet, E., &amp; Zeroug-Vial, H. (2016). Defining the role of ethnicity in the psychosis continuum: a systematic review and meta-analysi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hyperlink r:id="rId26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d.york.ac.uk/PROSPERO/display_record.asp?ID=CRD42016047742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Leavey, G. (1999). Suicide and Irish migrants in Britain: Identity and integratio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Review of Psychiatry, 1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168-17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Lefley, H. P. (1985). Families of the mentally ill in cross-cultural perspectiv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osocial Rehabilitation Journal, 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), 57-7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Lefley, H. P. (2012). Cross-cultural perspective of family psychoeducation. Psychiatric Annals, 42(6), 236-240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Levy, R. (2010). Medication use by ethnic and racial groups: Policy implication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Pharmaceutical Health Services Research, 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15-2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Li, H., Song, X., &amp; Yu, X. (2012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A review of consequences of relapse in schizophrenia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Value in Health, 1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7), A670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Littlewood, R. (2015). Review of Insanity, race and colonialism: Managing mental disorder in the post-emancipation British Caribbean, 1838–1914.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The British Journal of Psychiatry, 20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), 345-34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Livanou, M., Furtado, V., Silvester, A., &amp; Singh, S. (2015). Prevalence of mental health problems among young offenders in custody and community: a meta-analysi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hyperlink r:id="rId27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d.york.ac.uk/PROSPERO/display_record.asp?ID=CRD42015029677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Livingston, J. D. (2016). Contact between police and people with mental disorders: a review of rate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sychiatric Services, 6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8), 850-857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Separate UK and ethnicity data, but no UK data by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Livingston, G., &amp; Sembhi, S. (2003). Mental health of the ageing immigrant populatio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dvances in Psychiatric Treatment, 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31-3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Lloyd, K. (2009). Common mental disorders among black and minority ethnic groups in the UK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iatry, 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9), 342-34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Lovrin, M. (2009). Treatment of major depression in adolescents: Weighing the evidence of risk and benefit in light of black box warning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Child and Adolescent Psychiatric Nursing, 2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63-6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Lucas, P. J., McIntosh, K., Petticrew, M., Roberts, H. M., &amp; Shiell, A. (2008). Financial benefits for child health and well-being in low income or socially disadvantaged families in developed world countrie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Campbell Systematic Reviews, 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 doi:10.4073/csr.2008.9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 or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acdonald, G., Bennett, C., Dennis, J. A., Coren, E., Patterson, J., Astin, M., &amp; Abbott, J. (2008). Home-based support for disadvantaged teenage mother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ochrane Database of Systematic Reviews, 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acDonald, G.M., &amp; Turner, W. (2007). Treatment foster care for improving outcomes in children and young people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Campbell Systematic Reviews, 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 doi:10.4073/csr.2007.9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acgregor, S., &amp; Thickett, A. (2011). Partnerships and communities in English drug policy: The challenge of deprivatio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Journal of Drug Policy, 2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6), 478-490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acLean, S., Cameron, J., Harney, A., &amp; Lee, N. K. (2012). Psychosocial therapeutic interventions for volatile substance use: a systematic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ddiction, 10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278-28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addern, S. (2004). Post-traumatic stress disorder in asylum seeker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Nursing Standard, 1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8), 36-3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ahr, F., McLachlan, N., Friedberg, R. D., Mahr, S., &amp; Pearl, A. M. (2015). Cognitive-behavioral treatment of a second-generation child of Pakistani descent: ethnocultural and clinical consideration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Clinical Child Psychology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and Psychiatry, 2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1), 134-147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arch, D., Hatch, S. L., &amp; Susser, E. (2010). Psychosis in migrant and minority populations: Prescriptions for scientific and social polic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ological Medicine, 4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737-73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arkkula, N., Cabieses, B., Lehti, V., Uphoff, N., Maturana, A., Pacheco, C., &amp; Jasmen, A. (2016). Systematic review: use of health services among international migrant children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6378D0" w:rsidRPr="003A2700" w:rsidRDefault="006903C6" w:rsidP="006378D0">
            <w:pPr>
              <w:rPr>
                <w:rFonts w:ascii="Times New Roman" w:hAnsi="Times New Roman"/>
                <w:sz w:val="16"/>
                <w:szCs w:val="16"/>
              </w:rPr>
            </w:pPr>
            <w:hyperlink r:id="rId28" w:history="1">
              <w:r w:rsidR="006378D0"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d.york.ac.uk/PROSPERO/display_record.asp?ID=CRD42016039876</w:t>
              </w:r>
            </w:hyperlink>
            <w:r w:rsidR="006378D0"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artin, G. (2009). Recovery approach to the care of people with dementia: decision making and 'best interests' concern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Psychiatric &amp; Mental Health Nursing, 1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7), 654-660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asley, S. A., Gillanders, D. T., Simpson, S. G., &amp; Taylor, M. A. (2012). A Systematic Review of the Evidence Base for Schema Therap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ognitive Behaviour Therapy, 4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185-20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athers, B. M., Degenhardt, L., Ali, H., Wiessing, L., Hickman, M., Mattick, R. P., . . . Strathdee, S. A. (2010). HIV prevention, treatment, and care services for people who inject drugs: a systematic review of global, regional, and national coverag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The Lancet, 37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9719), 1014-102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Maynard, B. R., Solis, M. R., Miller, V. L., &amp; Brendel, K. E. (2017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indfulness-based interventions for improving cognition, academic achievement, behavior, and socioemotional functioning of primary and secondary school student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Campbell Systematic Reviews, 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 doi:10.4073/csr2017.5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cCourt, J., &amp; Waller, G. (1996). The influence of sociocultural factors on the eating psychopathology of Asian women in British societ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European Eating Disorders Review, 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73-8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cGee, T. F. (1976). Review of Community mental health programs in England: An American 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merican Journal of Orthopsychiatry, 4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562-56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cGruder, J. (2004). Disease Models of Mental Illness and Aftercare Patient Education: Critical Observations from Meta-Analyses, Cross-Cultural Practice and Anthropological Stud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ritish Journal of Occupational Therapy, 6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7), 310-31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McKeigue, P. M., &amp; Karmi, G. (1993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Alcohol consumption and alcohol-related problems in Afro-Caribbeans and south Asians in the United Kingdom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lcohol &amp; Alcoholism, 2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1-10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cPherson, K. E., Kerr, S., Morgan, A., McGee, E., Cheater, F. M., McLean, J., &amp; Egan, J. (2013). The association between family and community social capital and health risk behaviours in young people: an integrative review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BMC Public Health, 1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 doi:10.1186/1471-2458-13-971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eparate UK and ethnicity data, but no UK data by ethnicity 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Meekums, B., Karkou, V., &amp; Nelson, E. A. (2015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Dance movement therapy for depressio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ochrane Database of Systematic Reviews, 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Mela, M., &amp; McBride, A. J. (2000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Khat and khat misuse: an over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Substance Use, 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218-22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Mental Health Crisis Care Concordat (2014). Improving outcomes</w:t>
            </w:r>
          </w:p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for people experiencing mental health crisis. </w:t>
            </w:r>
            <w:hyperlink r:id="rId29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isiscareconcordat.org.uk/wp-content/uploads/2014/04/36353_Mental_Health_Crisis_accessible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ental Health Providers Forum and Race Equality Foundation (2015). Better practice in mental health for black and minority ethnic communities. </w:t>
            </w:r>
            <w:hyperlink r:id="rId30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qna.files.parliament.uk/qna-attachments/516557/original/Better%20practice%20in%20mental%20health%20(2)%20(1)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ilne, A., Culverwell, A., Guss, R., Tuppen, J., Whelton, R., Milne, A., . . . Whelton, R. (2008). Screening for dementia in primary care: a review of the use, efficacy and quality of measur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Psychogeriatrics, 2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911-92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ind (2015). Our communities, our mental health: commissioning for better public mental health. </w:t>
            </w:r>
            <w:hyperlink r:id="rId31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s://www.mind.org.uk/media/2976113/mind_public-mental-health-guide_web-version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innis, H., Kelly, E., Bradby, H., Oglethorpe, R., Raine, W., &amp; Cockburn, D. (2003). Cultural and language mismatch: Clinical complication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linical Child Psychology and Psychiatry, 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179-18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itchell, J. (2015). Supporting refugee children who arrive in your school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ritish Journal of School Nursing, 1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9), 452-45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ollon, P. (2007). Thought field therapy and its derivatives: Rapid relief of mental health problems through tapping on the bod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rimary Care and Community Psychiatry, 1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123-12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Mooney, R., Trivedi, D., &amp; Sharma, S. (2016). How do people of South Asian origin understand and experience depression? A protocol for a systematic review of qualitative literature. 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MJ Open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, 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8), e011697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Moriarty, J. (2014). </w:t>
            </w:r>
            <w:r w:rsidRPr="003A2700">
              <w:rPr>
                <w:rFonts w:ascii="Times New Roman" w:hAnsi="Times New Roman"/>
                <w:iCs/>
                <w:sz w:val="16"/>
                <w:szCs w:val="16"/>
              </w:rPr>
              <w:t>Personalisation for people from black and minority ethnic groups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 (Better Health Briefing; No. 34). Race Equality Foundation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ottron, L. (2004). Matching Strategies in Cognitive Research with Individuals with High-Functioning Autism: Current Practices, Instrument Biases, and Recommendation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Autism and Developmental Disorders, 3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19-2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Murray, J., Farrington, D., Sekol, I., &amp; Olsen, R. F. (2009). Effects of parental imprisonment on child antisocial behaviour and mental</w:t>
            </w:r>
          </w:p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health: a systematic review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Campbell Systematic Reviews, 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 doi:10.4073/csr.2009.4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Murray, K., Leske, S., Schweitzer, R., Senadeera, M., &amp; Correa-Velez, I.</w:t>
            </w:r>
          </w:p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017). Resilience of asylum seeker and refugee youth after resettlement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6378D0" w:rsidRPr="003A2700" w:rsidRDefault="006903C6" w:rsidP="006378D0">
            <w:pPr>
              <w:rPr>
                <w:rFonts w:ascii="Times New Roman" w:hAnsi="Times New Roman"/>
                <w:sz w:val="16"/>
                <w:szCs w:val="16"/>
              </w:rPr>
            </w:pPr>
            <w:hyperlink r:id="rId32" w:history="1">
              <w:r w:rsidR="006378D0"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d.york.ac.uk/PROSPERO/display_record.asp?ID=CRD42017055913</w:t>
              </w:r>
            </w:hyperlink>
            <w:r w:rsidR="006378D0"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aylor, C., Wallcraft, J., Samele, C., &amp; Greatley, A. (2007). Research Priorities for Service User and Carer-Centred Mental Health Services:</w:t>
            </w:r>
          </w:p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Consultation report. Report for the National Co-ordinating Centre for NHS Service Delivery and Organisation R &amp; D (NCCSDO)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Nesbitt, A., Lynch, M. A., Nesbitt, A., &amp; Lynch, M. A. (1992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African children in Britain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rchives of Disease in Childhood, 6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1), 1402-140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Newbigging, K., Ridley, J., McKeown, M., Machin, K., &amp; Poursanidou, K. (2015). 'When you haven't got much of a voice': An evaluation of the quality of Independent Mental Health Advocate (IMHA) services in England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Health &amp; Social Care in the Community, 2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313-324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Newby, L., &amp; Denison, N. (eds). (2014). “If you could do one thing...”: nine local actions to reduce health inequalities. British Academy. </w:t>
            </w:r>
            <w:hyperlink r:id="rId33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britac.ac.uk/sites/default/files/If%20you%20could%20do%20one%20thing%20-%20full%20report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NICE (2007). Community-based interventions to reduce substance misuse among vulnerable and disadvantaged children and young people. NICE public health intervention guidance 4. </w:t>
            </w:r>
            <w:hyperlink r:id="rId34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dldocs.stir.ac.uk/documents/niceonterventions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O'Brien, A., Fahmy, R., &amp; Singh, S. P. (2009). Disengagement from mental health services. A literature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Social Psychiatry &amp; Psychiatric Epidemiology, 4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7), 558-56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O'Connor, E., Gaynes, B. N., Burda, B. U., Soh, C., &amp; Whitlock, E. P. (2013). Screening for and treatment of suicide risk relevant to primary care: a systematic review for the U.S. Preventive Services Task Forc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nnals of Internal Medicine, 15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0), 741-754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Okereke, E., Archibong, U., Chiemeka, M., Baxter, C. E., &amp; Davis, S. (2007). Participatory approaches to assessing the health needs of African and African-Caribbean communiti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Diversity in Health &amp; Social Care, 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), 287-30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O'Mahony, J., &amp; Donnelly, T. (2010). Immigrant and refugee women's post-partum depression help-seeking experiences and access to care: a review and analysis of the literatu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Psychiatric &amp; Mental Health Nursing, 1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0), 917-92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Oluwatayo, O., &amp; Gater, R. (2004). The role of engagement with services in compulsory admission of African/Caribbean patient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Social Psychiatry and Psychiatric Epidemiology, 3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9), 739-74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Onwumere, J., Smith, B., Kuipers, E., Lobban, F., Barrowclough, C., Lobban, F., &amp; Barrowclough, C. (2009). Family intervention with ethnically and culturally diverse group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 casebook of family interventions for psychosis., 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211-23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Oram, S., Khondoker, M., Abas, M., Broadbent, M., &amp; Howard, L. M. (2015). Characteristics of trafficked adults and children with severe mental illness: A historical cohort stud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The Lancet Psychiatry, 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2), 1084-109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Ott, E., &amp; Montgomery, P. (2015). Interventions to improve the economic self-sufficiency and well-being of resettled refugees: a systematic review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Campbell Systematic Reviews, 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 doi:10.4073/csr.2015.4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Ouellette-Kuntz, H., Garcin, N., Lewis, M. E., Minnes, P., Martin, C., &amp; Holden, J. J. (2005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Addressing health disparities through promoting equity for individuals with intellectual disability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anadian Journal of Public Health. Revue Canadienne de Sante Publique, 9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S8-2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Owuro, J. O. A., &amp; Nake, J. N. (2015). Internalised stigma as a barrier to access to health and social care services by minority ethnic groups in the UK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etter Health Briefing.</w:t>
            </w:r>
            <w:r w:rsidRPr="003A2700">
              <w:rPr>
                <w:rFonts w:ascii="Times New Roman" w:hAnsi="Times New Roman"/>
                <w:iCs/>
                <w:sz w:val="16"/>
                <w:szCs w:val="16"/>
              </w:rPr>
              <w:t xml:space="preserve"> </w:t>
            </w:r>
            <w:hyperlink r:id="rId35" w:history="1">
              <w:r w:rsidRPr="003A2700">
                <w:rPr>
                  <w:rFonts w:ascii="Times New Roman" w:hAnsi="Times New Roman"/>
                  <w:iCs/>
                  <w:color w:val="0000FF" w:themeColor="hyperlink"/>
                  <w:sz w:val="16"/>
                  <w:szCs w:val="16"/>
                  <w:u w:val="single"/>
                </w:rPr>
                <w:t>http://www.better-health.org.uk/sites/default/files/briefings/downloads/Health%20Briefing%2036_1.pdf</w:t>
              </w:r>
            </w:hyperlink>
            <w:r w:rsidRPr="003A2700">
              <w:rPr>
                <w:rFonts w:ascii="Times New Roman" w:hAnsi="Times New Roman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Pinfold, V., Farmer, P., Rapaport, J., Bellringer, S., Huxley, P., Murray, J., Banerjee, S., Slade, M., Kuipers, E., Bhugra, D., &amp; Waitere, S. (2005). Positive and Inclusive? Effective ways for professionals to involve carers in information sharing. Report to the National Co-ordinating Centre for NHS Service Delivery and Organisation R &amp; D (NCCSDO)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Pinto, R., Ashworth, M., &amp; Jones, R. (2008). Schizophrenia in black Caribbeans living in the UK: an exploration of underlying causes of the high incidence rat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ritish Journal of General Practice, 5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51), 429-434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Pottie, K., Welch, V., Niragira, O., Medu, O., James, M., &amp; Miller, K. (2014). Do older migrants suffer higher rates of depressive symptomatology and loneliness than older non-migrants? An equity-focused systematic review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6378D0" w:rsidRPr="003A2700" w:rsidRDefault="006903C6" w:rsidP="006378D0">
            <w:pPr>
              <w:rPr>
                <w:rFonts w:ascii="Times New Roman" w:hAnsi="Times New Roman"/>
                <w:sz w:val="16"/>
                <w:szCs w:val="16"/>
              </w:rPr>
            </w:pPr>
            <w:hyperlink r:id="rId36" w:history="1">
              <w:r w:rsidR="006378D0"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d.york.ac.uk/PROSPERO/display_record.asp?ID=CRD42014009725</w:t>
              </w:r>
            </w:hyperlink>
            <w:r w:rsidR="006378D0"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Prady, S. L., Pickett, K. E., Gilbody, S., Petherick, E. S., Mason, D., Sheldon, T. A., &amp; Wright, J. (2016). Variation and ethnic inequalities in treatment of common mental disorders before, during and after pregnancy: combined analysis of routine and research data in the Born in Bradford cohort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MC Psychiatry, 1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9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Pridmore, S., Robinson, J., &amp; Ahmadi, J. (2007). Suicide for scrutinizer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Australasian Psychiatry, 1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247-24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Procter, N. G. (2005). 'They first killed his heart (then) he took his own life'. Part I: A review of the context and literature on mental health issues for refugees and asylum seeker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Journal of Nursing Practice, 1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6), 286-29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Public Health England, &amp; NHS England (2015). A guide to community-centred approaches for health and wellbeing: full report. </w:t>
            </w:r>
            <w:hyperlink r:id="rId37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s://www.gov.uk/government/uploads/system/uploads/attachment_data/file/417515/A_guide_to_community-centred_approaches_for_health_and_wellbeing__full_report_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Pynoos, R. S., Nader, K., Black, D., Kaplan, T., Hendriks, J. H., Gordon, R., . . 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Raphael, B. (1993). The impact of trauma on children and adolescent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handbook of traumatic stress syndromes., 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535-65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Rapaport, J. (2005). Policy swings over thirty-five years of mental health social work in England and Wales 1969-2004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ractice (09503153), 1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43-5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Ratan, D., Gandhi, D., &amp; Palmer, R. (1998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Eating disorders in British Asian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Journal of Eating Disorders, 2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101-105. doi:10.1002/(SICI)1098-108X(199807)24:1&lt;101::AID-EAT10&gt;3.0.CO;2-3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Regan, J. L., Bhattacharyya, S., Kevern, P., &amp; Rana, T. (2013). A systematic review of religion and dementia care pathways in black and minority ethnic population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Mental Health, Religion &amp; Culture, 1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1-1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Remes, O., Brayne, C., van der Linde, R., &amp; Lafortune, L. (2016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A systematic review of reviews on the prevalence of anxiety disorders in adult population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Brain and Behavior, 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7). doi:10.1002/brb3.497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Reupert, A. E., Cuff, R., Drost, L., Foster, K., van Doesum, K. T., &amp; van Santvoort, F. (2013). Intervention programs for children whose parents have a mental illness: a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Medical Journal of Australia, 19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S18-2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Riaz, F., Sang-Ah Park, M., &amp; Golden, K. (2016). Mental health studies of Asian marginalized populations: a mixed method systematic review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6378D0" w:rsidRPr="003A2700" w:rsidRDefault="006903C6" w:rsidP="006378D0">
            <w:pPr>
              <w:rPr>
                <w:rFonts w:ascii="Times New Roman" w:hAnsi="Times New Roman"/>
                <w:sz w:val="16"/>
                <w:szCs w:val="16"/>
              </w:rPr>
            </w:pPr>
            <w:hyperlink r:id="rId38" w:history="1">
              <w:r w:rsidR="006378D0"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d.york.ac.uk/PROSPERO/display_record.asp?ID=CRD42016046181</w:t>
              </w:r>
            </w:hyperlink>
            <w:r w:rsidR="006378D0"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Robbins, V., Sandys, M., &amp; Goldblatt, P. (2014). Take the local lead on health inequalitie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Health Service Journal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hyperlink r:id="rId39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s://www.hsj.co.uk/sectors/commissioning/take-the-local-lead-on-health-inequalities/5076497.article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Roberts, D. J., &amp; de Souza, V. C. (2016). A venue-based analysis of the reach of a targeted outreach service to deliver opportunistic community NHS Health checks to 'hard-to-reach' group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ublic Health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, 137, 176-81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Robinson, G. (2017). Dementia and ethnicity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Nurse Prescribing, 1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3), 126-132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Robinson, N., Lorenc, A., &amp; Liao, X. (2011). The evidence for Shiatsu: a systematic review of Shiatsu and acupressu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MC Complementary and Alternative Medicine,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11,</w:t>
            </w:r>
            <w:r w:rsidRPr="003A2700">
              <w:rPr>
                <w:rFonts w:ascii="Times New Roman" w:hAnsi="Times New Roman"/>
                <w:iCs/>
                <w:sz w:val="16"/>
                <w:szCs w:val="16"/>
              </w:rPr>
              <w:t xml:space="preserve"> doi:10.1186/1472-6882-11-88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Rowe, J. (2012). Great expectations: A systematic review of the literature on the role of family carers in severe mental illness, and their relationships and engagement with professional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Psychiatric and Mental Health Nursing, 1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70-8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Roy, A., Fountain, J., &amp; Anitha, S. (2008). The social and institutional context of throughcare and aftercare services for prison drug service clients, with a focus on Black and minority ethnic prisoner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Drugs &amp; Alcohol Today, 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4), 14-25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Ruddy, R. A., &amp; Dent-Brown, K. (2007). Drama therapy for schizophrenia or schizophrenia-like illness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ochrane Database of Systematic Reviews, 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Rudolph, C. E. (2002). Searching for a 'true, clear self': Culture and subjectivity in experiences of bulimia.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6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3839-383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Wrong publication type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alway, S., Carter, L., Powell, K., Turner, D., Mir, G., &amp; Ellison, G. T. H. (2014). Race equality and health inequalities: towards more integrated policy and practice. A Race Equality Foundation Briefing Paper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Better Health Briefing, 3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hyperlink r:id="rId40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cdn.basw.co.uk/upload/basw_125418-4.pdf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chafheutle, E. I. (2006). Removing Prescription Charges for Patients with Mental Health Disorders: Would it Improve Patient Outcomes in the UK?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Disease Management &amp; Health Outcomes, 1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139-14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Selten, J.-P., Cantor-Graae, E., &amp; Kahn, R. S. (2007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Migration and schizophrenia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urrent Opinion in Psychiatry, 2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111-11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en, P., Exworthy, T., &amp; Forrester, A. (2014). Mental health care for foreign national prisoners in England and Wal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Mental Health, 2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6), 333-33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enior, J., &amp; Shaw, J. (2011). The public health implications of United Kingdom offender healthcare policy: A holistic approach to achieve individual and societal gain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Journal of Law and Psychiatry, 3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), 283-28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hah, A. (2009). Psychiatry of old age and ethnic minority older people in the United Kingdom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Reviews in Clinical Gerontology, 19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2), 119-134. doi:10.1017/S0959259809990190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Shah, A., Oommen, G., &amp; Koshy, A. (2009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Ethnic elders and their need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iatry, 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9), 358-36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hah, A., Oommen, G., &amp; Wuntakal, B. (2008). Cross-cultural aspects of dementia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iatry, 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94-9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harp, T. J. (1997). Cognitive-behaviour therapy: Towards the new millennium!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ehaviour Change, 1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), 187-19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harpley, M., Hutchinson, G., McKenzie, K., &amp; Murray, R. M. (2001). Understanding the excess of psychosis among the African-Caribbean population in England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The British Journal of Psychiatry, 17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Suppl40), s60-s68. doi:10.1192/bjp.178.40.s60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haw, R. J., Atkin, K., Bécares, L., Albor, C. B., Stafford, M., Kiernan, K. E., . . . Pickett, K. E. (2012). Impact of ethnic density on adult mental disorders: Narrative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ritish Journal of Psychiatry, 20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11-1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hishehgar, S., Gholizadeh, L., DiGiacomo, M., &amp; Davidson, P. M. (2015). The impact of migration on the health status of Iranians: an integrative literature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MC International Health &amp; Human Rights, 1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20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Shuker, L. (2013). Review of Safeguarding children from abroad: Refugee, asylum</w:t>
            </w:r>
            <w:r w:rsidRPr="003A2700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eeking and trafficked children in the UK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hild Abuse Review, 2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223-22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Singh, S. P. (Principal Investigator). (2008-2012). Assessing the impact of the Mental Health Act 2007 (AMEND Study). Warwick Medical School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ingh, S. P., &amp; Burns, T. (2006). Race and mental health: there is more to race than racism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MJ, 33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7569), 648-65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ingh, R., Nichols, W. C., &amp; Nichols, W. C. (2004). Exploring Culture in Practice: A Few Facets of a Training Cours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Family therapy around the world: A festschrift for Florence W. Kaslow., 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87-104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inha, S., &amp; Warfa, N. (2013). Treatment of eating disorders among ethnic minorities in western settings: A systematic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iatria Danubina, 2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295-29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Wrong publication type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Soares-Weiser, K., Bravo Vergel, Y., Beynon, S., Dunn, G., &amp; Barbieri, M., et al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2007). A systematic review and economic model of the clinical effectiveness and cost-effectiveness of interventions for preventing relapse in people with bipolar disorder. 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Health Technol Assess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11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9)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pector, R. (2001). Is there a racial bias in clinicians' perceptions of the dangerousness of psychiatric patients? A review of the literatu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Mental Health, 1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5-1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tacciarini, J.-M. R., Rosa, A., Ortiz, M., Munari, D. B., Uicab, G., &amp; Balam, M. (2012). Promotoras in mental health: a review of English, Spanish, and Portuguese literatu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Family &amp; Community Health, 3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92-10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tafford, J., &amp; Kirkbride J. (2016). A systematic review of the incidence of late-onset psychosi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6378D0" w:rsidRPr="003A2700" w:rsidRDefault="006903C6" w:rsidP="006378D0">
            <w:pPr>
              <w:rPr>
                <w:rFonts w:ascii="Times New Roman" w:hAnsi="Times New Roman"/>
                <w:sz w:val="16"/>
                <w:szCs w:val="16"/>
              </w:rPr>
            </w:pPr>
            <w:hyperlink r:id="rId41" w:history="1">
              <w:r w:rsidR="006378D0"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d.york.ac.uk/PROSPERO/display_record.asp?ID=CRD42016035720</w:t>
              </w:r>
            </w:hyperlink>
            <w:r w:rsidR="006378D0"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teel, Z., Marnane, C., Iranpour, C., Chey, T., Jackson, J. W., Patel, V., &amp; Silove, D. (2014). The global prevalence of common mental disorders: a systematic review and meta-analysis 1980-2013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 J Epidemiol, 43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2), 476-493. doi:10.1093/ije/dyu038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Strassmayr, C., Matanov, A., Priebe, S., et al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012). Mental health care for irregular migrants in Europe: barriers and how they are overcome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BMC Public Health, 1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, doi:10.1186/1471-2458-12-367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Suresh, K., &amp; Bhui, K. (2006). Ethnic minority patients' access to mental health servic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iatry, 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1), 413-41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  <w:lang w:val="nb-NO"/>
              </w:rPr>
              <w:t xml:space="preserve">ter Heide, J.J., Smid, G., Mooren, T., Kleber, R., &amp; Martinmäki, S. (2017). 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Prevalence of complex post-traumatic stress disorder in trauma-exposed populations: meta-analysi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hyperlink r:id="rId42" w:history="1">
              <w:r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d.york.ac.uk/PROSPERO/display_record.asp?ID=CRD42017064445</w:t>
              </w:r>
            </w:hyperlink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published (protocol)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Thomas, S., &amp; Byford, S. (2003). Research with unaccompanied children seeking asylum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ritish Medical Journal, 32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7428), 1400-140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Thompson, A. D., Bartholomeusz, C., &amp; Yung, A. R. (2011). Social cognition deficits and the 'ultra high risk' for psychosis population: a review of literature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Early intervention in psychiatry, 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3), 192-20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Thompson, N., &amp; Bhugra, D. (2000). Rates of deliberate self-harm in Asians: Findings and model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International Review of Psychiatry, 12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1), 37-43. doi:10.1080/09540260074102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Tillman, J. G. (2017). Review of The last asylum: A memoir of madness in our time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oanalytic Psychology, 3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134-136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Toniolo, I. (2007). Psychiatric disorders in a transcultural setting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linical Neuropsychiatry, 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4), 160-17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Trejo-Phillips, P. (2014). Interpreters in a psychotherapeutic triad interpreting for torture survivors: An intergrative literature review through a cultural competency lens.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7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Trivedi, R. B., Nieuwsma, J. A., &amp; Williams Jr, J. W. (2011). Examination of the utility of psychotherapy for patients with treatment resistant depression: A systematic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General Internal Medicine, 2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6), 643-650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Truong, M., Paradies, Y., &amp; Priest, N. (2014) Interventions to improve cultural competency in healthcare: a systematic review of review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BMC Health Serv Res., 1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 doi:10.1186/1472-6963-14-99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Turner, S. W., &amp; Herlihy, J. (2009). Working with refugees and asylum seeker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Psychiatry, 8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8), 322-324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Turrini, G., Purgato, M., Ballette, F., Ostuzzi, G., Nosè, M., &amp; Barbui, C. (2017). Mental health conditions in refugees and asylum seekers: umbrella review of prevalence and intervention studie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PROSPERO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.</w:t>
            </w:r>
          </w:p>
          <w:p w:rsidR="006378D0" w:rsidRPr="003A2700" w:rsidRDefault="006903C6" w:rsidP="006378D0">
            <w:pPr>
              <w:rPr>
                <w:rFonts w:ascii="Times New Roman" w:hAnsi="Times New Roman"/>
                <w:sz w:val="16"/>
                <w:szCs w:val="16"/>
              </w:rPr>
            </w:pPr>
            <w:hyperlink r:id="rId43" w:history="1">
              <w:r w:rsidR="006378D0" w:rsidRPr="003A2700">
                <w:rPr>
                  <w:rFonts w:ascii="Times New Roman" w:hAnsi="Times New Roman"/>
                  <w:color w:val="0000FF" w:themeColor="hyperlink"/>
                  <w:sz w:val="16"/>
                  <w:szCs w:val="16"/>
                  <w:u w:val="single"/>
                </w:rPr>
                <w:t>http://www.crd.york.ac.uk/PROSPERO/display_record.asp?ID=CRD42017056338</w:t>
              </w:r>
            </w:hyperlink>
            <w:r w:rsidR="006378D0"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Not published (protocol) 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van Wyk, S., &amp; Schweitzer, R. D. (2014). A systematic review of naturalistic interventions in refugee population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Immigrant &amp; Minority Health, 1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5), 968-977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Varley, C. K. (2006). Treating depression in children and adolescents: what options now?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NS Drugs, 2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1), 1-1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Veling, W. (2013). Ethnic minority position and risk for psychotic disorders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Current Opinion in Psychiatry, 26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2), 166-171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Vickers, B. (2005). Cognitive model of the maintenance and treatment of post-traumatic stress disorder applied to children and adolescents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Clinical Child Psychology &amp; Psychiatry, 10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2), 217-234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>Vige, M. (2014). Tackling inequality in mental health care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3A2700">
              <w:rPr>
                <w:rFonts w:ascii="Times New Roman" w:hAnsi="Times New Roman"/>
                <w:i/>
                <w:sz w:val="16"/>
                <w:szCs w:val="16"/>
              </w:rPr>
              <w:t>Health Service Journal, 124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6420), 30-31. 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3A2700">
              <w:rPr>
                <w:rFonts w:ascii="Times New Roman" w:hAnsi="Times New Roman"/>
                <w:bCs/>
                <w:sz w:val="16"/>
                <w:szCs w:val="16"/>
                <w:lang w:val="nb-NO"/>
              </w:rPr>
              <w:t xml:space="preserve">Waldemar, A. K., Arnfred, S. M., Petersen, L., &amp; Korsbek, L. (2016). 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Recovery-oriented practice in mental health inpatient settings: A literature review. </w:t>
            </w:r>
            <w:r w:rsidRPr="003A2700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Psychiatric Services, 67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(6), 596-60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bCs/>
                <w:i/>
                <w:sz w:val="16"/>
                <w:szCs w:val="16"/>
              </w:rPr>
            </w:pP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Wang, C., Bannuru, R., Ramel, J., Kupelnick, B., Scott, T., &amp; Schmid, C. H. (2010). Tai Chi on psychological well-being: Systematic review and meta-analysis, </w:t>
            </w:r>
            <w:r w:rsidRPr="003A2700">
              <w:rPr>
                <w:rFonts w:ascii="Times New Roman" w:hAnsi="Times New Roman"/>
                <w:bCs/>
                <w:i/>
                <w:sz w:val="16"/>
                <w:szCs w:val="16"/>
              </w:rPr>
              <w:t>BMC Complementary and Alternative Medicine,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A2700">
              <w:rPr>
                <w:rFonts w:ascii="Times New Roman" w:hAnsi="Times New Roman"/>
                <w:bCs/>
                <w:i/>
                <w:sz w:val="16"/>
                <w:szCs w:val="16"/>
              </w:rPr>
              <w:t xml:space="preserve">10, 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>doi:10.1186/1472-6882-10-23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Waraich, P., Goldner, E. M., Somers, J. M., &amp; Hsu, L. (2004). Prevalence and incidence studies of mood disorders: a systematic review of the literature. </w:t>
            </w:r>
            <w:r w:rsidRPr="003A2700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Canadian Journal of Psychiatry - Revue Canadienne de Psychiatrie, 49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>(2), 124-138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Warfa, N., Klein, A., Bhui, K., Leavey, G., Craig, T., &amp; Stansfeld, S. A. (2007). Khat use and mental illness: A critical review. </w:t>
            </w:r>
            <w:r w:rsidRPr="003A2700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Social Science &amp; Medicine, 65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(2), 309-318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Waxler, N. E. (1974). Culture and mental illness: A social labeling perspective. </w:t>
            </w:r>
            <w:r w:rsidRPr="003A2700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Journal of Nervous and Mental Disease, 159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(6), 379-395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Webber, M., &amp; Huxley, P. (2004). Social exclusion and risk of emergency compulsory admission. A case-control study. </w:t>
            </w:r>
            <w:r w:rsidRPr="003A2700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Social Psychiatry and Psychiatric Epidemiology, 39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(12), 1000-100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White, J., Bagnall, A.-M., &amp; Trigwell, J. (2015). Health trainers making a difference to mental health and wellbeing. </w:t>
            </w:r>
            <w:r w:rsidRPr="003A2700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Perspectives in Public Health, 135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(3), 130-13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Whitehead, D. L., Steptoe, A., Fink, G., &amp; Fink, G. (2010). Prison. </w:t>
            </w:r>
            <w:r w:rsidRPr="003A2700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Stress consequences: Mental, neuropsychological and socioeconomic., 0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, 566-571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Whitley, R. (2005). Review of Cultural Diversity, Mental Health and Psychiatry: The Struggle Against Racism. </w:t>
            </w:r>
            <w:r w:rsidRPr="003A2700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Transcultural Psychiatry, 42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(3), 507-50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Williams, P. E., Turpin, G., &amp; Hardy, G. (2006). Clinical Psychology Service Provision and Ethnic Diversity within the UK: A Review of the Literature. </w:t>
            </w:r>
            <w:r w:rsidRPr="003A2700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Clinical Psychology &amp; Psychotherapy, 13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>(5), 324-338.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Wimpenny, K., Savin-Baden, M., &amp; Cook, C. (2014). A Qualitative Research Synthesis Examining the Effectiveness of Interventions Used by Occupational Therapists in Mental Health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British Journal of Occupational Therapy, 77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>(6), 276-288. doi:10.4276/030802214X14018723137959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6378D0" w:rsidRPr="003A2700" w:rsidRDefault="006378D0" w:rsidP="006378D0">
            <w:pPr>
              <w:tabs>
                <w:tab w:val="left" w:pos="1575"/>
              </w:tabs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ab/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Winstead, B. A. (1996). Review of Suicide--The Ultimate Rejection? A Psycho-Social Study. </w:t>
            </w:r>
            <w:r w:rsidRPr="003A2700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Contemporary Psychology, 41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(10), 1062-1062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Wollscheid, S., Munthe-Kaas, H. M., Hammerstrøm, K. T., &amp; Noonan, E. (2015). Effect of Interventions to Facilitate Communication Between Families or Single Young People with Minority Language Background and Public Services: A Systematic Review. </w:t>
            </w:r>
            <w:r w:rsidRPr="003A2700">
              <w:rPr>
                <w:rFonts w:ascii="Times New Roman" w:hAnsi="Times New Roman"/>
                <w:bCs/>
                <w:i/>
                <w:sz w:val="16"/>
                <w:szCs w:val="16"/>
              </w:rPr>
              <w:t>Campbell Systematic Reviews, 7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>. doi:10.4073/csr.2015.7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3A2700">
              <w:rPr>
                <w:rFonts w:ascii="Times New Roman" w:hAnsi="Times New Roman"/>
                <w:bCs/>
                <w:sz w:val="16"/>
                <w:szCs w:val="16"/>
                <w:lang w:val="nb-NO"/>
              </w:rPr>
              <w:t xml:space="preserve">Wu, Y. T., Beiser, A. S., Breteler, M. M. B., Fratiglioni, L., Helmer, C., Hendrie, H. C., . . . 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Brayne, C. (2017). The changing prevalence and incidence of dementia over time-current evidence. </w:t>
            </w:r>
            <w:r w:rsidRPr="003A2700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Nature Reviews Neurology, 13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(6), 327-339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3A2700">
              <w:rPr>
                <w:rFonts w:ascii="Times New Roman" w:hAnsi="Times New Roman"/>
                <w:bCs/>
                <w:sz w:val="16"/>
                <w:szCs w:val="16"/>
                <w:lang w:val="nb-NO"/>
              </w:rPr>
              <w:t xml:space="preserve">Yorke, C. B., Voisin, D. R., Berringer, K. R., &amp; Alexander, L. S. (2016). 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Cultural factors influencing mental health help-seeking attitudes among Black English-Speaking Caribbean immigrants in the United States and Britain. </w:t>
            </w:r>
            <w:r w:rsidRPr="003A2700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Social Work in Mental Health, 14</w:t>
            </w:r>
            <w:r w:rsidRPr="003A2700">
              <w:rPr>
                <w:rFonts w:ascii="Times New Roman" w:hAnsi="Times New Roman"/>
                <w:bCs/>
                <w:sz w:val="16"/>
                <w:szCs w:val="16"/>
              </w:rPr>
              <w:t xml:space="preserve">(2), 174-194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a systematic review</w:t>
            </w:r>
          </w:p>
        </w:tc>
      </w:tr>
      <w:tr w:rsidR="006378D0" w:rsidRPr="006378D0" w:rsidTr="006378D0"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 xml:space="preserve">Zolnierek, C. D. (2009). Non-psychiatric hospitalization of people with mental illness: systematic review. </w:t>
            </w:r>
            <w:r w:rsidRPr="003A2700">
              <w:rPr>
                <w:rFonts w:ascii="Times New Roman" w:hAnsi="Times New Roman"/>
                <w:i/>
                <w:iCs/>
                <w:sz w:val="16"/>
                <w:szCs w:val="16"/>
              </w:rPr>
              <w:t>Journal of Advanced Nursing, 65</w:t>
            </w:r>
            <w:r w:rsidRPr="003A2700">
              <w:rPr>
                <w:rFonts w:ascii="Times New Roman" w:hAnsi="Times New Roman"/>
                <w:sz w:val="16"/>
                <w:szCs w:val="16"/>
              </w:rPr>
              <w:t xml:space="preserve">(8), 1570-1583. </w:t>
            </w:r>
          </w:p>
        </w:tc>
        <w:tc>
          <w:tcPr>
            <w:tcW w:w="3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78D0" w:rsidRPr="003A2700" w:rsidRDefault="006378D0" w:rsidP="006378D0">
            <w:pPr>
              <w:rPr>
                <w:rFonts w:ascii="Times New Roman" w:hAnsi="Times New Roman"/>
                <w:sz w:val="16"/>
                <w:szCs w:val="16"/>
              </w:rPr>
            </w:pPr>
            <w:r w:rsidRPr="003A2700">
              <w:rPr>
                <w:rFonts w:ascii="Times New Roman" w:hAnsi="Times New Roman"/>
                <w:sz w:val="16"/>
                <w:szCs w:val="16"/>
              </w:rPr>
              <w:t>Not ethnicity</w:t>
            </w:r>
          </w:p>
        </w:tc>
      </w:tr>
    </w:tbl>
    <w:p w:rsidR="003A2700" w:rsidRDefault="003A2700" w:rsidP="006378D0">
      <w:pPr>
        <w:rPr>
          <w:rFonts w:ascii="Calibri" w:eastAsia="Calibri" w:hAnsi="Calibri" w:cs="Times New Roman"/>
        </w:rPr>
      </w:pPr>
    </w:p>
    <w:p w:rsidR="003A2700" w:rsidRDefault="003A2700" w:rsidP="006378D0">
      <w:pPr>
        <w:rPr>
          <w:rFonts w:ascii="Times New Roman" w:eastAsia="Calibri" w:hAnsi="Times New Roman" w:cs="Times New Roman"/>
          <w:sz w:val="20"/>
          <w:szCs w:val="20"/>
        </w:rPr>
      </w:pPr>
    </w:p>
    <w:p w:rsidR="006903C6" w:rsidRPr="003A2700" w:rsidRDefault="006903C6" w:rsidP="006378D0">
      <w:pPr>
        <w:rPr>
          <w:rFonts w:ascii="Times New Roman" w:eastAsia="Calibri" w:hAnsi="Times New Roman" w:cs="Times New Roman"/>
          <w:sz w:val="20"/>
          <w:szCs w:val="20"/>
        </w:rPr>
      </w:pPr>
    </w:p>
    <w:p w:rsidR="006378D0" w:rsidRPr="003A2700" w:rsidRDefault="006378D0" w:rsidP="00B36E3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3A2700">
        <w:rPr>
          <w:rFonts w:ascii="Times New Roman" w:hAnsi="Times New Roman" w:cs="Times New Roman"/>
          <w:sz w:val="20"/>
          <w:szCs w:val="20"/>
          <w:u w:val="single"/>
        </w:rPr>
        <w:t>Review of pathways primary literature (2012-2017)</w:t>
      </w:r>
    </w:p>
    <w:p w:rsidR="006378D0" w:rsidRPr="003A2700" w:rsidRDefault="006378D0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6378D0" w:rsidRPr="003A2700" w:rsidRDefault="006378D0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A2700">
        <w:rPr>
          <w:rFonts w:ascii="Times New Roman" w:hAnsi="Times New Roman" w:cs="Times New Roman"/>
          <w:sz w:val="20"/>
          <w:szCs w:val="20"/>
        </w:rPr>
        <w:t>Not peer-reviewed article (n=24)</w:t>
      </w:r>
    </w:p>
    <w:p w:rsidR="006378D0" w:rsidRPr="003A2700" w:rsidRDefault="006378D0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A2700">
        <w:rPr>
          <w:rFonts w:ascii="Times New Roman" w:hAnsi="Times New Roman" w:cs="Times New Roman"/>
          <w:sz w:val="20"/>
          <w:szCs w:val="20"/>
        </w:rPr>
        <w:t>No relevant outcomes (n=18)</w:t>
      </w:r>
    </w:p>
    <w:p w:rsidR="006378D0" w:rsidRPr="003A2700" w:rsidRDefault="006378D0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A2700">
        <w:rPr>
          <w:rFonts w:ascii="Times New Roman" w:hAnsi="Times New Roman" w:cs="Times New Roman"/>
          <w:sz w:val="20"/>
          <w:szCs w:val="20"/>
        </w:rPr>
        <w:t>Relevant data not by ethnicity (n=10)</w:t>
      </w:r>
    </w:p>
    <w:p w:rsidR="006378D0" w:rsidRPr="003A2700" w:rsidRDefault="006378D0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A2700">
        <w:rPr>
          <w:rFonts w:ascii="Times New Roman" w:hAnsi="Times New Roman" w:cs="Times New Roman"/>
          <w:sz w:val="20"/>
          <w:szCs w:val="20"/>
        </w:rPr>
        <w:t>No consideration of ethnicity (n=8)</w:t>
      </w:r>
    </w:p>
    <w:p w:rsidR="006378D0" w:rsidRPr="003A2700" w:rsidRDefault="006378D0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A2700">
        <w:rPr>
          <w:rFonts w:ascii="Times New Roman" w:hAnsi="Times New Roman" w:cs="Times New Roman"/>
          <w:sz w:val="20"/>
          <w:szCs w:val="20"/>
        </w:rPr>
        <w:t>Not adults (n=7)</w:t>
      </w:r>
    </w:p>
    <w:p w:rsidR="006378D0" w:rsidRPr="003A2700" w:rsidRDefault="006378D0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A2700">
        <w:rPr>
          <w:rFonts w:ascii="Times New Roman" w:hAnsi="Times New Roman" w:cs="Times New Roman"/>
          <w:sz w:val="20"/>
          <w:szCs w:val="20"/>
        </w:rPr>
        <w:t xml:space="preserve">Not psychosis (n=6) </w:t>
      </w:r>
    </w:p>
    <w:p w:rsidR="006378D0" w:rsidRPr="003A2700" w:rsidRDefault="006378D0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A2700">
        <w:rPr>
          <w:rFonts w:ascii="Times New Roman" w:hAnsi="Times New Roman" w:cs="Times New Roman"/>
          <w:sz w:val="20"/>
          <w:szCs w:val="20"/>
        </w:rPr>
        <w:t>Duplicate study/sample (n=4)</w:t>
      </w:r>
    </w:p>
    <w:p w:rsidR="006378D0" w:rsidRPr="003A2700" w:rsidRDefault="006378D0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A2700">
        <w:rPr>
          <w:rFonts w:ascii="Times New Roman" w:hAnsi="Times New Roman" w:cs="Times New Roman"/>
          <w:sz w:val="20"/>
          <w:szCs w:val="20"/>
        </w:rPr>
        <w:t>Not mental health (n=2)</w:t>
      </w:r>
    </w:p>
    <w:p w:rsidR="006378D0" w:rsidRPr="003A2700" w:rsidRDefault="006378D0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A2700">
        <w:rPr>
          <w:rFonts w:ascii="Times New Roman" w:hAnsi="Times New Roman" w:cs="Times New Roman"/>
          <w:sz w:val="20"/>
          <w:szCs w:val="20"/>
        </w:rPr>
        <w:t>Not UK (n=1)</w:t>
      </w:r>
    </w:p>
    <w:p w:rsidR="006378D0" w:rsidRPr="003A2700" w:rsidRDefault="006378D0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A2700">
        <w:rPr>
          <w:rFonts w:ascii="Times New Roman" w:hAnsi="Times New Roman" w:cs="Times New Roman"/>
          <w:sz w:val="20"/>
          <w:szCs w:val="20"/>
        </w:rPr>
        <w:t>Wrong comparison (n=1)</w:t>
      </w:r>
    </w:p>
    <w:p w:rsidR="006378D0" w:rsidRDefault="006378D0" w:rsidP="006378D0">
      <w:pPr>
        <w:spacing w:after="0"/>
      </w:pPr>
    </w:p>
    <w:p w:rsidR="003A2700" w:rsidRPr="006378D0" w:rsidRDefault="003A2700" w:rsidP="006378D0">
      <w:pPr>
        <w:spacing w:after="0"/>
      </w:pPr>
    </w:p>
    <w:tbl>
      <w:tblPr>
        <w:tblStyle w:val="TableGrid3"/>
        <w:tblW w:w="11029" w:type="dxa"/>
        <w:tblInd w:w="-856" w:type="dxa"/>
        <w:tblLook w:val="04A0" w:firstRow="1" w:lastRow="0" w:firstColumn="1" w:lastColumn="0" w:noHBand="0" w:noVBand="1"/>
      </w:tblPr>
      <w:tblGrid>
        <w:gridCol w:w="7768"/>
        <w:gridCol w:w="3261"/>
      </w:tblGrid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700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  <w:p w:rsidR="006378D0" w:rsidRPr="003A2700" w:rsidRDefault="006378D0" w:rsidP="006378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700">
              <w:rPr>
                <w:rFonts w:ascii="Times New Roman" w:hAnsi="Times New Roman" w:cs="Times New Roman"/>
                <w:b/>
                <w:sz w:val="20"/>
                <w:szCs w:val="20"/>
              </w:rPr>
              <w:t>Main reason for exclusion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boulghate, A., Abel, G., Elliott, M. N., Parker, R. A., Campbell, J., Lyratzopoulos, G., . . . , M. (2012). Do English patients want continuity of care, and do they receive it?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British Journal of General Practice, 62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601), e567-575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jnakina, O., Morgan, C., Oduola, S., Bourque, F., Valmaggia, L., Dazzan, P., . . . David, A. S. (2014). Pathways to care for young individuals with a first-episode psychosis in South London: Use of prodromal service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chizophrenia Research, 153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S269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widowControl w:val="0"/>
              <w:autoSpaceDE w:val="0"/>
              <w:autoSpaceDN w:val="0"/>
              <w:adjustRightInd w:val="0"/>
              <w:ind w:left="720" w:hanging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en-GB"/>
              </w:rPr>
            </w:pPr>
            <w:r w:rsidRPr="003A2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en-GB"/>
              </w:rPr>
              <w:t>Ajnakina, O., Vasso, E., Di Forti, M., Kolliakou, A., Trotta,</w:t>
            </w:r>
          </w:p>
          <w:p w:rsidR="006378D0" w:rsidRPr="003A2700" w:rsidRDefault="006378D0" w:rsidP="006378D0">
            <w:pPr>
              <w:widowControl w:val="0"/>
              <w:autoSpaceDE w:val="0"/>
              <w:autoSpaceDN w:val="0"/>
              <w:adjustRightInd w:val="0"/>
              <w:ind w:left="720" w:hanging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., Schoeler, T., . . . Lally, J. (2015). Ethnic variations in</w:t>
            </w:r>
          </w:p>
          <w:p w:rsidR="006378D0" w:rsidRPr="003A2700" w:rsidRDefault="006378D0" w:rsidP="006378D0">
            <w:pPr>
              <w:widowControl w:val="0"/>
              <w:autoSpaceDE w:val="0"/>
              <w:autoSpaceDN w:val="0"/>
              <w:adjustRightInd w:val="0"/>
              <w:ind w:left="720" w:hanging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come during the 5-years following a first episode of</w:t>
            </w:r>
          </w:p>
          <w:p w:rsidR="006378D0" w:rsidRPr="003A2700" w:rsidRDefault="006378D0" w:rsidP="006378D0">
            <w:pPr>
              <w:widowControl w:val="0"/>
              <w:autoSpaceDE w:val="0"/>
              <w:autoSpaceDN w:val="0"/>
              <w:adjustRightInd w:val="0"/>
              <w:ind w:left="720" w:hanging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sychosi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chizophrenia Bulletin, 41</w:t>
            </w:r>
            <w:r w:rsidRPr="003A2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S159. 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li, A., Ghosh, S., Strydom, A., &amp; Hassiotis, A. (2016). Prisoners with intellectual disabilities and detention status. Findings from a UK cross sectional study of prison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Research in Developmental Disabilities, 53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189-197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val="nb-NO" w:eastAsia="en-GB"/>
              </w:rPr>
              <w:t xml:space="preserve">Bansal, N., Bhopal, R., Netto, G., Lyons, D., Steiner, M. F., &amp; Sashidharan, S. P. (2014). 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isparate patterns of hospitalisation reflect unmet needs and persistent ethnic inequalities in mental health care: the Scottish health and ethnicity linkage study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thnicity &amp; Health, 19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), 217-239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Wrong comparison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Beezhold, J., , P., ey, A., , P., ey, S., &amp; Parker, J. (2013). Outcomes of 11509 assessments for possible detention under the mental health ACT in norfolk, United Kingdom 2001-2011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European Psychiatry, 28</w:t>
            </w:r>
            <w:r w:rsidRPr="003A2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Bhavsar, V., Hotopf, M., Maccabe, J., &amp; McGuire, P. (2016). Subclinical psychotic experiences (Pes) and the rate of mental health service use in South London- A survey/health record linkage study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arly intervention in psychiatry, 10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96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Relevant data not by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Boydell, J., Onwumere, J., Dutta, R., Bhavsar, V., Hill, N., Morgan, C., . . . Fearon, P. (2014). Caregiving in first-episode psychosis: social characteristics associated with perceived 'burden' and associations with compulsory treatment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arly intervention in psychiatry, 8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), 122-129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Relevant data not by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Brown, J. S., Ferner, H., Wingrove, J., Aschan, L., Hatch, S. L., &amp; Hotopf, M. (2014). How equitable are psychological therapy services in South East London now? A comparison of referrals to a new psychological therapy service with participants in a psychiatric morbidity survey in the same London borough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ocial Psychiatry &amp; Psychiatric Epidemiology, 49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2), 1893-1902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Brown, J. S. L., Evans-Lacko, S., Aschan, L., Henderson, M. J., Hatch, S. L., &amp; Hotopf, M. (2014). Seeking informal and formal help for mental health problems in the community: A secondary analysis from a psychiatric morbidity survey in South London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BMC Psychiatry, 14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)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Bruce, M., Cobb, D., Clisby, H., Ndegwa, D., &amp; Hodgins, S. (2014). Violence and crime among male inpatients with severe mental illness: attempting to explain ethnic difference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ocial Psychiatry &amp; Psychiatric Epidemiology, 49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4), 549-558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iufolini, S., Morgan, C., Morgan, K., Fearon, P., Boydell, J., Hutchinson, G., . . . Dazzan, P. (2015). Self esteem and self agency in first episode psychosis: Ethnic variation and relationship with clinical presentation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Psychiatry Research, 227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), 213-218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Connor, C., Birchwood, M., Lester, H., Singh, S., Patterson, P., Palmer, C., &amp; Butterworth, S. (2012). Reducing DUP in first-episode psychosis requires a detailed understanding of care pathways in community and mental health service settings: Data from Birmingham, UK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Early intervention in psychiatry, 6</w:t>
            </w:r>
            <w:r w:rsidRPr="003A2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, 5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ooper, C., Spiers, N., Livingston, G., Jenkins, R., Meltzer, H., Brugha, T., . . . Bebbington, P. (2013). Ethnic inequalities in the use of health services for common mental disorders in England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ocial Psychiatry &amp; Psychiatric Epidemiology, 48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5), 685-692. 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sychosi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orrigall, R., &amp; Bhugra, D. (2013). The role of ethnicity and diagnosis in rates of adolescent psychiatric admission and compulsory detention: a longitudinal case-note study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Journal of the Royal Society of Medicine, 106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5), 190-195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adult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ullen, A. E., Bowers, L., Khondoker, M., Pettit, S., Achilla, E., Koeser, L., . . . Tulloch, A. D. (2016). Factors associated with use of psychiatric intensive care and seclusion in adult inpatient mental health service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pidemiology and Psychiatric Sciences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1-11. 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val="nb-NO" w:eastAsia="en-GB"/>
              </w:rPr>
              <w:t xml:space="preserve">De La Cruz, L. F., Jassi, A., Kolvenbach, S., Vidal-Ribas, P., Llorens, M., &amp; Mataix-Cols, D. (2015). 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hildren from ethnic minorities with obsessive-compulsive disorder: Service use inequalities, reasons behind these inequalities, and treatment outcome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uropean Child and Adolescent Psychiatry, 24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), S94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adult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tabs>
                <w:tab w:val="left" w:pos="156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val="nb-NO" w:eastAsia="en-GB"/>
              </w:rPr>
              <w:t xml:space="preserve">De La Cruz, L.F., Llorens, M., Jassi, A., Krebs, G., Vidal-Ribas, P., . . . 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ataix-Cols, D. (2015). Ethnic inequalities in the use of secondary and tertiary mental health services among patients with obsessive-compulsive disorder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British Journal of Psychiatry, 207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6), 530-535. 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sychosi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ominguez Barrera, M. D. G., Fisher, H., Johnson, S., &amp; Hodes, M. (2012). Key determinants of longer duration of untreated psychosis in adolescent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Neuropsychiatrie de l'Enfance et de l'Adolescence, 60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5), S42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ominguez, M. D., Fisher, H. L., Major, B., Chisholm, B., Rahaman, N., Joyce, J., . . . Hodes, M. (2013). Duration of untreated psychosis in adolescents: ethnic differences and clinical profile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chizophrenia Research, 150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2), 526-532. 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adult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ominguez, M. D. G., Fisher, H. L., Johnson, S., &amp; Hodes, M. (2013). Differential pathways to care in first episode psychosis: Adolescents versus adult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uropean Child and Adolescent Psychiatry, 22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), S167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ominguez, M. D. G., Fisher, H. L., Johnson, S., &amp; Hodes, M. (2015). The influence of family factors in shaping pathways to care in first episode psychosis in adolescent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uropean Child and Adolescent Psychiatry, 24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), S98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Edbrooke-Childs, J., Newman, R., Fleming, I., Deighton, J., &amp; Wolpert, M. (2016). The association between ethnicity and care pathway for children with emotional problems in routinely collected child and adolescent mental health services data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uropean Child &amp; Adolescent Psychiatry, 25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5), 539-546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adult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Forrester, A., Singh, J., Slade, K., Exworthy, T., &amp; Sen, P. (2014). Mental health in-reach in an urban UK remand prison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International journal of prison health., 10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3), 155-163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Relevant data not by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Gaynor, K., &amp; Brown, J. S. L. (2013). Self-referrers to community workshops: Who are they and why do some participants not consult with their GP about their mental health difficulties?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Journal of Mental Health, 22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3), 227-236. 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sychosi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Gazard, B., Frissa, S., Nellums, L., Hotopf, M., &amp; Hatch, S. L. (2015). Challenges in researching migration status, health and health service use: an intersectional analysis of a South London community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thnicity &amp; Health, 20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6), 564-593. 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sychosi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Gilbert, C., Wilcock, J., Thuné-Boyle, I., &amp; Iliffe, S. (2017). A comparison of service use by people with dementia in two samples a decade apart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Dementia: The International Journal of Social Research and Practice, 16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), 96-107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en-GB"/>
              </w:rPr>
              <w:t xml:space="preserve">Gillani, S. R., Sidhu, M., &amp; Singh, B. M. (2013). </w:t>
            </w:r>
            <w:r w:rsidRPr="003A2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 audit of factors affecting access of patients to primary care diabetes service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Diabetic Medicine, 30</w:t>
            </w:r>
            <w:r w:rsidRPr="003A2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190-191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en-GB"/>
              </w:rPr>
            </w:pPr>
            <w:r w:rsidRPr="003A2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Giordano, V., Cole, C., Jeggo, M., Methuen, C., &amp; McColl, H. (2016). Analysis of inpatient admission and use of mental health act in relation to ethnicity and substance misuse in a cohort of patients with first episode psychosis in London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Early intervention in psychiatry, 10</w:t>
            </w:r>
            <w:r w:rsidRPr="003A2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06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Gnanavel, S. (2013). 'Exploring and addressing the unmet healthcare needs of Indian adolescents': Comment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The British Journal of Psychiatry, 203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6), 468-468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adult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Goldwyn, C. (2013). Many detainees shouldn't be there in the first place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BMJ, 346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f2365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Jolliffe, D., Cattell, J., Raza, A., &amp; Minoudis, P. (2017). Factors associated with progression in the London pathway project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riminal Behaviour and Mental Health, 27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3), 222-237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o consideration of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Keown, P., McBride, O., Twigg, L., Crepaz-Keay, D., Cyhlarova, E., Parsons, H., . . . Weich, S. (2016). Rates of voluntary and compulsory psychiatric in-patient treatment in England: an ecological study investigating associations with deprivation and demographic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British Journal of Psychiatry, 209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), 157-161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o consideration of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en-GB"/>
              </w:rPr>
            </w:pPr>
            <w:r w:rsidRPr="003A2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Khan, F., Chaudhry, I. B., Laganis, C., O'Brian, P., Qureshi, M., Mahadevan, D., &amp; Husain, N. (2012). Ethnic differences in the presentation and characteristics of adolescents in contact with a UK early intervention service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Early intervention in psychiatry, 6</w:t>
            </w:r>
            <w:r w:rsidRPr="003A2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, 41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Kluge, U. P. (2012). Responses to the challenges of immigrant patients in different kinds of health services across Europe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uropean Psychiatry, 27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Langford, K. M., Bottle, A., Aylin, P. P., &amp; Ward, H. (2012). Using routine data to monitor inequalities in an acute trust: a retrospective study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BMC Health Services Research, 12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104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mental health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Lau, J. S., Adams, S. H., &amp; Irwin, C. E. (2015). Delivery of office-based mental health services to adolescents and young adult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Journal of Adolescent Health, 56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), S98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Lepping, P., Masood, B., Flammer, E., &amp; Noorthoorn, E. O. (2016). Comparison of restraint data from four countrie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ocial psychiatry and psychiatric epidemiology, 51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9), 1301-1309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consideration of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Lepresle, A., Mairesse, E., &amp; Chariot, P. (2013). Section 136 and police custody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The Lancet, 382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9900), 1248-1248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cGorrian, C., Frazer, K., Daly, L., Moore, R. G., Turner, J., Sweeney, M. R., . . . Kelleher, C. C. (2012). The health care experiences of Travellers compared to the general population: The All-Ireland Traveller Health Study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Journal of Health Services Research and Policy, 17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3), 173-180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UK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ills, J. G., Morgan, C., Frissa, S., Verdecchia, M., Stewart, R., Fear, N. T., . . . Hatch, S. L. (2012). Psychotic experiences and help-seeking in a representative community sample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chizophrenia Research, 136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S275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isselbrook, T., Patel, R., Nicholson, T., Cullen, A., &amp; Pollak, T. (2017). Organic psychosis: Using electronic patient records to investigate demographics, etiology, and outcome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chizophrenia Bulletin, 43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S132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organ, C. (2012). Aesop-10: A 10-year follow-up study of first-episode psychosis-rationale, method, and preliminary finding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chizophrenia Research, 136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S123-S124. 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organ, C., Heslin, M., Lappin, J., Croudace, T., Doody, G., Donoghue, K., . . . Dazzan, P. (2013). Ethnicity and the long-term course and outcome of psychosis: Initial findings from AESOP-10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chizophrenia Bulletin, 39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S72. 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Duplicate study/samp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organ, C., Lappin, J., Heslin, M., Croudace, T., Doody, G., Donoghue, K., . . . Dazzan, P. (2014). Ethnicity, social disadvantage and the long-term course and outcome of psychosi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chizophrenia Research, 153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S348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Duplicate study/samp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ustafa, F. A., Bayatti, Z., &amp; Faruqui, R. A. (2013). Gender differences in referral pathways and admissions to a psychiatric intensive care unit in a county psychiatric hospital in the UK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International Journal of Social Psychiatry, 59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), 188-189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Relevant data not by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ewell, S. E., Harries, P., &amp; Ayers, S. (2012). Boredom proneness in a psychiatric inpatient population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International Journal of Social Psychiatry, 58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5), 488-495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consideration of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gwena, J. (2014). Black and minority ethnic groups (BME) suicide, admission with suicide or self-harm: An inner city study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Journal of Public Health (Germany), 22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), 155-163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O'Donoghue, T., Shine, J., &amp; Orimalade, O. (2014). Characteristics of referrals and admissions to a medium secure ASD unit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Journal of Intellectual Disabilities &amp; Offending Behaviour, 5</w:t>
            </w:r>
            <w:r w:rsidRPr="003A270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(3), 138-146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sychosi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almer-Cooper, E., Pollak, T., &amp; Lennox, B. (2016). Antibody mediated psychosis: A clinical and cognitive profile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arly intervention in psychiatry, 10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238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atel, R., Díaz-Caneja, C. M., Valmaggia, L., Byrne, M., Badger, S., Garety, P., . . . Fusar-Poli, P. (2014). Clinical outcomes of people with first episode psychosis presenting to the OASIS prodromal clinic in South London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arly intervention in psychiatry, 8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88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atel, R., Fusar-Poli, P., DíAz-Caneja, C. M., Valmaggia, L., Byrne, M., Badger, S., . . . McGuire, P. (2015). Prodromal services improve clinical outcomes in people who present with an established first episode of psychosi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chizophrenia Bulletin, 41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S150-S151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atel, R., Sheety, H., Boydell, J., Taylor, M., Stewart, R., &amp; McGuire, P. (2014). Factors affecting hospital admission following presentation to mental health services with psychosi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arly intervention in psychiatry, 8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159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atel, R., Shetty, H., Jackson, R., Broadbent, M., Stewart, R., Boydell, J., . . . Taylor, M. (2015). Delays before Diagnosis and Initiation of Treatment in Patients Presenting to Mental Health Services with Bipolar Disorder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PLoS ONE [Electronic Resource], 10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5), e0126530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atel, R., Shetty, H., Jackson, R., Broadbent, M., Stewart, R., Boydell, J., . . . Taylor, M. (2016). Delays to diagnosis and treatment in patients presenting to mental health services with bipolar disorder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uropean Psychiatry, 33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S75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Duplicate study/samp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atel, R., Wilson, R., Jackson, R., Ball, M., Shetty, H., Broadbent, M., . . . Bhattacharyya, S. (2014). Association of cannabis use with hospital admission and treatment resistance in people with first episode psychosis in South London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arly intervention in psychiatry, 8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59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Relevant data not by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atel, R., Wilson, R., Jackson, R., Ball, M., Shetty, H., Broadbent, M., . . . Bhattacharyya, S. (2015). Cannabis use and treatment resistance in first episode psychosis: A natural language processing study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The Lancet, 385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S79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Duplicate study/samp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ayne, R. A., Abel, G. A., Guthrie, B., &amp; Mercer, S. W. (2013). The effect of physical multimorbidity, mental health conditions and socioeconomic deprivation on unplanned admissions to hospital: A retrospective cohort study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MAJ, 185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5), E221-E228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consideration of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oole, R., Pearsall, A., &amp; Ryan, T. (2014). Delayed discharges in an urban in-patient mental health service in England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Psychiatrist, 38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), 66-70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consideration of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Roberts, A. J., Senior, J., Hayes, A. J., Stevenson, C., &amp; Shaw, J. J. (2012). An independent evaluation of the Department of Health's procedure for the transfer of prisoners to hospital under the Mental Health Act 1983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Journal of Forensic Psychiatry and Psychology, 23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), 217-236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consideration of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anchez-Cao, E., Kramer, T., &amp; Hodes, M. (2013). Psychological distress and mental health service contact of unaccompanied asylum-seeking children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hild: Care, Health &amp; Development, 39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5), 651-659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heikh, S., &amp; Furnham, A. (2012). The relationship between somatic expression, psychological distress and GP consultation in two cultural group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ounselling Psychology Quarterly, 25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4), 389-402. 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sychosi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iva, N. (2013). Time in detention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The Lancet, 381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9860), 15-16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onuga-Barke, E. J. S., Kennedy, M., Kumsta, R., Knights, N., Golm, D., Rutter, M., . . . Kreppner, J. (2017). Child-to-adult neurodevelopmental and mental health trajectories after early life deprivation: the young adult follow-up of the longitudinal English and Romanian Adoptees study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The Lancet, 389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0078), 1539-1548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pencer, S. J., Gilluley, P., &amp; Hillier, B. (2013). Foreign national mentally disordered offenders' care pathways through UK secure service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Psychiatrist, 37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0), 331-335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Tapfumaneyi, A., Johnson, S., Joyce, J., Major, B., Lawrence, J., Mann, F., . . . MiData, C. (2015). Predictors of vocational activity over the first year in inner-city early intervention in psychosis service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arly intervention in psychiatry, 9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6), 447-458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Topal, K., Eser, E., Sanberk, I., Bayliss, E., &amp; Saatci, E. (2012). Challenges in access to health services and its impact on quality of life: a randomised population-based survey within Turkish speaking immigrants in London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Health &amp; Quality of Life Outcomes, 10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11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mental health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Tridente, A., Chick, A., Keep, S., Furmanova, S., Webber, S., &amp; Bryden, D. (2012). Functional status as a predictor of admission to critical care in acutely unwell patient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Intensive Care Medicine, 38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S119-S120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Tridente, A., Chick, A., Keep, S., Furmanova, S., Webber, S., &amp; Bryden, D. C. (2012). Factors affecting critical care </w:t>
            </w:r>
          </w:p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dmission to a UK university hospital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ritical Care, 16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S180-S181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Tulloch, A. D., Fearon, P., &amp; David, A. S. (2012). Timing, prevalence, determinants and outcomes of homelessness among patients admitted to acute psychiatric ward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ocial psychiatry and psychiatric epidemiology, 47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7), 1181-1191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Relevant data not by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Tulloch, A. D., Fearon, P., &amp; David, A. S. (2012). 'Timing, prevalence, determinants and outcomes of homelessness among patients admitted to acute psychiatric wards': Erratum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ocial psychiatry and psychiatric epidemiology, 47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7), 1193-1193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Relevant data not by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Valmaggia, L. R., Byrne, M., Day, F., Broome, M. R., Johns, L., Howes, O., . . . McGuire, P. K. (2015). Duration of untreated psychosis and need for admission in patients who engage with mental health services in the prodromal phase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British Journal of Psychiatry, 207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), 130-134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Relevant data not by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Van Mechelen, C., Riaz, H., &amp; Uzair, F. (2012). Understanding and interpreting trends of care within ethnic diversity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uropean Psychiatry, 27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Von Reventlow, H. G., Krüger-Özgürdal, S., Ruhrmann, S., Schultze-Lutter, F., Heinz, A., Patterson, P., . . . Juckel, G. (2014). Pathways to care in subjects at high risk for psychotic disorders - A European perspective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chizophrenia Research, 152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), 400-407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Relevant data not by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val="nb-NO" w:eastAsia="en-GB"/>
              </w:rPr>
              <w:t xml:space="preserve">Von Reventlow, H. G., Patterson, P., Ruhrmann, S., Linszen, D., Schultze-Lutter, F., Salokangas, R. K. R., . . . 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Juckel, G. (2012). Pathways to care of UHR patients across four European region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Early intervention in psychiatry, 6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36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val="nb-NO" w:eastAsia="en-GB"/>
              </w:rPr>
              <w:t xml:space="preserve">Vostanis, P., Svirydzenka, N., Dugard, P., Singh, S., &amp; Dogra, N. (2013). 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ental health service use by adolescents of Indian and White origin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Archives of Disease in Childhood, 98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10), 764-767. 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adult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Warwick Medical School (2013). Patient ethnicity has no impact on likelihood of mental health detention, study find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Mental Health Today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6-6. 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peer-reviewed article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Watson, J., &amp; Daley, S. (2015). The use of section 135(1) of the Mental Health Act in a London borough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Mental Health Review Journal, 20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3), 133-143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relevant outcome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Winsper, C., Singh, S. P., Marwaha, S., Amos, T., Lester, H., Everard, L., . . . Birchwood, M. (2013). Pathways to violent behavior during first-episode psychosis: A report from the UK national EDEN study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JAMA Psychiatry, 70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2), 1287-1293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 consideration of ethnicity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Yassaee, A. A., Hargreaves, D. S., Chester, K., Lamb, S., Hagell, A., &amp; Brooks, F. M. (2017). Experience of Primary Care Services Among Early Adolescents in England and Association With Health Outcome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Journal of Adolescent Health, 60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4), 388-394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Not adults</w:t>
            </w:r>
          </w:p>
        </w:tc>
      </w:tr>
      <w:tr w:rsidR="006378D0" w:rsidRPr="006378D0" w:rsidTr="006378D0">
        <w:tc>
          <w:tcPr>
            <w:tcW w:w="7768" w:type="dxa"/>
          </w:tcPr>
          <w:p w:rsidR="006378D0" w:rsidRPr="003A2700" w:rsidRDefault="006378D0" w:rsidP="006378D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val="nb-NO" w:eastAsia="en-GB"/>
              </w:rPr>
              <w:t xml:space="preserve">Zimbron, J., Ruiz de Azua, S., , K., aker, G. M., , G., amaneni, P. K., . . . 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erez, J. (2013). Clinical and sociodemographic comparison of people at high-risk for psychosis and with first-episode psychosis. </w:t>
            </w:r>
            <w:r w:rsidRPr="003A27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Acta Psychiatrica Scandinavica, 127</w:t>
            </w:r>
            <w:r w:rsidRPr="003A270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3), 210-216.</w:t>
            </w:r>
          </w:p>
        </w:tc>
        <w:tc>
          <w:tcPr>
            <w:tcW w:w="3261" w:type="dxa"/>
          </w:tcPr>
          <w:p w:rsidR="006378D0" w:rsidRPr="003A2700" w:rsidRDefault="006378D0" w:rsidP="006378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2700">
              <w:rPr>
                <w:rFonts w:ascii="Times New Roman" w:hAnsi="Times New Roman" w:cs="Times New Roman"/>
                <w:sz w:val="16"/>
                <w:szCs w:val="16"/>
              </w:rPr>
              <w:t>Relevant data not by ethnicity</w:t>
            </w:r>
          </w:p>
        </w:tc>
      </w:tr>
    </w:tbl>
    <w:p w:rsidR="003A2700" w:rsidRDefault="003A2700" w:rsidP="006378D0"/>
    <w:p w:rsidR="006378D0" w:rsidRPr="00D8088E" w:rsidRDefault="006378D0" w:rsidP="006903C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6378D0" w:rsidRPr="00D8088E" w:rsidSect="006903C6">
      <w:footerReference w:type="default" r:id="rId4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2700" w:rsidRDefault="003A2700" w:rsidP="00C748D2">
      <w:pPr>
        <w:spacing w:after="0" w:line="240" w:lineRule="auto"/>
      </w:pPr>
      <w:r>
        <w:separator/>
      </w:r>
    </w:p>
  </w:endnote>
  <w:endnote w:type="continuationSeparator" w:id="0">
    <w:p w:rsidR="003A2700" w:rsidRDefault="003A2700" w:rsidP="00C74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18332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2700" w:rsidRDefault="003A27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03C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A2700" w:rsidRDefault="003A27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2700" w:rsidRDefault="003A2700" w:rsidP="00C748D2">
      <w:pPr>
        <w:spacing w:after="0" w:line="240" w:lineRule="auto"/>
      </w:pPr>
      <w:r>
        <w:separator/>
      </w:r>
    </w:p>
  </w:footnote>
  <w:footnote w:type="continuationSeparator" w:id="0">
    <w:p w:rsidR="003A2700" w:rsidRDefault="003A2700" w:rsidP="00C748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41D29"/>
    <w:multiLevelType w:val="multilevel"/>
    <w:tmpl w:val="9E3049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053F6545"/>
    <w:multiLevelType w:val="hybridMultilevel"/>
    <w:tmpl w:val="DEEED5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326162"/>
    <w:multiLevelType w:val="multilevel"/>
    <w:tmpl w:val="9E3049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5EF2047"/>
    <w:multiLevelType w:val="hybridMultilevel"/>
    <w:tmpl w:val="DEAE7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715813"/>
    <w:multiLevelType w:val="hybridMultilevel"/>
    <w:tmpl w:val="D772E236"/>
    <w:lvl w:ilvl="0" w:tplc="59EABA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F97EDE"/>
    <w:multiLevelType w:val="hybridMultilevel"/>
    <w:tmpl w:val="BC4AD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5F551A"/>
    <w:multiLevelType w:val="hybridMultilevel"/>
    <w:tmpl w:val="2BF01D62"/>
    <w:lvl w:ilvl="0" w:tplc="8AF8D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9626931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91A9D7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5802CBA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0DD0616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EBF8280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E0A00A5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B0E0110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F75C184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7">
    <w:nsid w:val="31037CD5"/>
    <w:multiLevelType w:val="hybridMultilevel"/>
    <w:tmpl w:val="2F4830FA"/>
    <w:lvl w:ilvl="0" w:tplc="851637B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7F250B"/>
    <w:multiLevelType w:val="hybridMultilevel"/>
    <w:tmpl w:val="F5A2DF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753BD8"/>
    <w:multiLevelType w:val="multilevel"/>
    <w:tmpl w:val="13AE38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AEB03D9"/>
    <w:multiLevelType w:val="multilevel"/>
    <w:tmpl w:val="87C2B5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DD55AEA"/>
    <w:multiLevelType w:val="hybridMultilevel"/>
    <w:tmpl w:val="09D463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2084591"/>
    <w:multiLevelType w:val="hybridMultilevel"/>
    <w:tmpl w:val="2370D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160AEF"/>
    <w:multiLevelType w:val="hybridMultilevel"/>
    <w:tmpl w:val="B51096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1DB197A"/>
    <w:multiLevelType w:val="hybridMultilevel"/>
    <w:tmpl w:val="E97A36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660B1281"/>
    <w:multiLevelType w:val="hybridMultilevel"/>
    <w:tmpl w:val="461069E2"/>
    <w:lvl w:ilvl="0" w:tplc="4DF2AA2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B80730"/>
    <w:multiLevelType w:val="hybridMultilevel"/>
    <w:tmpl w:val="56BE14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DE105D"/>
    <w:multiLevelType w:val="hybridMultilevel"/>
    <w:tmpl w:val="CA442D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3060910"/>
    <w:multiLevelType w:val="multilevel"/>
    <w:tmpl w:val="9C1454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9">
    <w:nsid w:val="731968D9"/>
    <w:multiLevelType w:val="hybridMultilevel"/>
    <w:tmpl w:val="54FE1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4356D2F"/>
    <w:multiLevelType w:val="hybridMultilevel"/>
    <w:tmpl w:val="FA0E7C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FB7DE9"/>
    <w:multiLevelType w:val="hybridMultilevel"/>
    <w:tmpl w:val="4C1E7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AB66352"/>
    <w:multiLevelType w:val="hybridMultilevel"/>
    <w:tmpl w:val="EF24F3A0"/>
    <w:lvl w:ilvl="0" w:tplc="A2A4E33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F650B51"/>
    <w:multiLevelType w:val="hybridMultilevel"/>
    <w:tmpl w:val="ECB69CC4"/>
    <w:lvl w:ilvl="0" w:tplc="20FA82A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4"/>
  </w:num>
  <w:num w:numId="3">
    <w:abstractNumId w:val="5"/>
  </w:num>
  <w:num w:numId="4">
    <w:abstractNumId w:val="2"/>
  </w:num>
  <w:num w:numId="5">
    <w:abstractNumId w:val="0"/>
  </w:num>
  <w:num w:numId="6">
    <w:abstractNumId w:val="17"/>
  </w:num>
  <w:num w:numId="7">
    <w:abstractNumId w:val="21"/>
  </w:num>
  <w:num w:numId="8">
    <w:abstractNumId w:val="3"/>
  </w:num>
  <w:num w:numId="9">
    <w:abstractNumId w:val="12"/>
  </w:num>
  <w:num w:numId="10">
    <w:abstractNumId w:val="18"/>
  </w:num>
  <w:num w:numId="11">
    <w:abstractNumId w:val="8"/>
  </w:num>
  <w:num w:numId="12">
    <w:abstractNumId w:val="9"/>
  </w:num>
  <w:num w:numId="13">
    <w:abstractNumId w:val="10"/>
  </w:num>
  <w:num w:numId="14">
    <w:abstractNumId w:val="19"/>
  </w:num>
  <w:num w:numId="15">
    <w:abstractNumId w:val="6"/>
  </w:num>
  <w:num w:numId="16">
    <w:abstractNumId w:val="22"/>
  </w:num>
  <w:num w:numId="17">
    <w:abstractNumId w:val="15"/>
  </w:num>
  <w:num w:numId="18">
    <w:abstractNumId w:val="4"/>
  </w:num>
  <w:num w:numId="19">
    <w:abstractNumId w:val="11"/>
  </w:num>
  <w:num w:numId="20">
    <w:abstractNumId w:val="7"/>
  </w:num>
  <w:num w:numId="21">
    <w:abstractNumId w:val="20"/>
  </w:num>
  <w:num w:numId="22">
    <w:abstractNumId w:val="23"/>
  </w:num>
  <w:num w:numId="23">
    <w:abstractNumId w:val="16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8D2"/>
    <w:rsid w:val="000A5428"/>
    <w:rsid w:val="00214105"/>
    <w:rsid w:val="003A2700"/>
    <w:rsid w:val="004E2DAC"/>
    <w:rsid w:val="0057669C"/>
    <w:rsid w:val="006378D0"/>
    <w:rsid w:val="006903C6"/>
    <w:rsid w:val="00742E2F"/>
    <w:rsid w:val="007D790C"/>
    <w:rsid w:val="0087164B"/>
    <w:rsid w:val="009D07D8"/>
    <w:rsid w:val="009E0AB7"/>
    <w:rsid w:val="00A35534"/>
    <w:rsid w:val="00B22049"/>
    <w:rsid w:val="00B36E32"/>
    <w:rsid w:val="00B55B42"/>
    <w:rsid w:val="00BC7103"/>
    <w:rsid w:val="00C748D2"/>
    <w:rsid w:val="00D0228D"/>
    <w:rsid w:val="00D51A31"/>
    <w:rsid w:val="00D8088E"/>
    <w:rsid w:val="00F458BB"/>
    <w:rsid w:val="00F8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766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766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66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66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8D2"/>
  </w:style>
  <w:style w:type="paragraph" w:styleId="Footer">
    <w:name w:val="footer"/>
    <w:basedOn w:val="Normal"/>
    <w:link w:val="FooterChar"/>
    <w:uiPriority w:val="99"/>
    <w:unhideWhenUsed/>
    <w:rsid w:val="00C74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8D2"/>
  </w:style>
  <w:style w:type="character" w:customStyle="1" w:styleId="Heading1Char">
    <w:name w:val="Heading 1 Char"/>
    <w:basedOn w:val="DefaultParagraphFont"/>
    <w:link w:val="Heading1"/>
    <w:rsid w:val="005766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5766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66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766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5766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7669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7669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6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669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669C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6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69C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57669C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7669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7669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669C"/>
    <w:pPr>
      <w:spacing w:after="100"/>
      <w:ind w:left="440"/>
    </w:pPr>
  </w:style>
  <w:style w:type="numbering" w:customStyle="1" w:styleId="NoList1">
    <w:name w:val="No List1"/>
    <w:next w:val="NoList"/>
    <w:uiPriority w:val="99"/>
    <w:semiHidden/>
    <w:unhideWhenUsed/>
    <w:rsid w:val="0057669C"/>
  </w:style>
  <w:style w:type="character" w:styleId="FollowedHyperlink">
    <w:name w:val="FollowedHyperlink"/>
    <w:basedOn w:val="DefaultParagraphFont"/>
    <w:uiPriority w:val="99"/>
    <w:semiHidden/>
    <w:unhideWhenUsed/>
    <w:rsid w:val="0057669C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669C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669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669C"/>
    <w:rPr>
      <w:vertAlign w:val="superscript"/>
    </w:rPr>
  </w:style>
  <w:style w:type="character" w:customStyle="1" w:styleId="Mention1">
    <w:name w:val="Mention1"/>
    <w:basedOn w:val="DefaultParagraphFont"/>
    <w:uiPriority w:val="99"/>
    <w:semiHidden/>
    <w:rsid w:val="0057669C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rsid w:val="0057669C"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57669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7669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7669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xl65">
    <w:name w:val="xl65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7669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7669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7669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57669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57669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7669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7669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57669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7669C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57669C"/>
    <w:rPr>
      <w:i/>
      <w:iCs/>
    </w:rPr>
  </w:style>
  <w:style w:type="paragraph" w:styleId="NoSpacing">
    <w:name w:val="No Spacing"/>
    <w:link w:val="NoSpacingChar"/>
    <w:uiPriority w:val="1"/>
    <w:qFormat/>
    <w:rsid w:val="005766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57669C"/>
    <w:rPr>
      <w:rFonts w:eastAsiaTheme="minorEastAsia"/>
      <w:lang w:val="en-US" w:eastAsia="ja-JP"/>
    </w:rPr>
  </w:style>
  <w:style w:type="paragraph" w:styleId="Revision">
    <w:name w:val="Revision"/>
    <w:hidden/>
    <w:uiPriority w:val="99"/>
    <w:semiHidden/>
    <w:rsid w:val="0057669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766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6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6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6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69C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5766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669C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69C"/>
    <w:rPr>
      <w:color w:val="808080"/>
      <w:shd w:val="clear" w:color="auto" w:fill="E6E6E6"/>
    </w:rPr>
  </w:style>
  <w:style w:type="table" w:customStyle="1" w:styleId="PlainTable41">
    <w:name w:val="Plain Table 41"/>
    <w:basedOn w:val="TableNormal"/>
    <w:uiPriority w:val="44"/>
    <w:rsid w:val="005766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766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766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66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66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8D2"/>
  </w:style>
  <w:style w:type="paragraph" w:styleId="Footer">
    <w:name w:val="footer"/>
    <w:basedOn w:val="Normal"/>
    <w:link w:val="FooterChar"/>
    <w:uiPriority w:val="99"/>
    <w:unhideWhenUsed/>
    <w:rsid w:val="00C74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8D2"/>
  </w:style>
  <w:style w:type="character" w:customStyle="1" w:styleId="Heading1Char">
    <w:name w:val="Heading 1 Char"/>
    <w:basedOn w:val="DefaultParagraphFont"/>
    <w:link w:val="Heading1"/>
    <w:rsid w:val="005766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5766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66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766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5766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7669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7669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6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669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669C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6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69C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57669C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7669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7669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669C"/>
    <w:pPr>
      <w:spacing w:after="100"/>
      <w:ind w:left="440"/>
    </w:pPr>
  </w:style>
  <w:style w:type="numbering" w:customStyle="1" w:styleId="NoList1">
    <w:name w:val="No List1"/>
    <w:next w:val="NoList"/>
    <w:uiPriority w:val="99"/>
    <w:semiHidden/>
    <w:unhideWhenUsed/>
    <w:rsid w:val="0057669C"/>
  </w:style>
  <w:style w:type="character" w:styleId="FollowedHyperlink">
    <w:name w:val="FollowedHyperlink"/>
    <w:basedOn w:val="DefaultParagraphFont"/>
    <w:uiPriority w:val="99"/>
    <w:semiHidden/>
    <w:unhideWhenUsed/>
    <w:rsid w:val="0057669C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669C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669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669C"/>
    <w:rPr>
      <w:vertAlign w:val="superscript"/>
    </w:rPr>
  </w:style>
  <w:style w:type="character" w:customStyle="1" w:styleId="Mention1">
    <w:name w:val="Mention1"/>
    <w:basedOn w:val="DefaultParagraphFont"/>
    <w:uiPriority w:val="99"/>
    <w:semiHidden/>
    <w:rsid w:val="0057669C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rsid w:val="0057669C"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57669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7669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7669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xl65">
    <w:name w:val="xl65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7669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7669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7669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57669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57669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7669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7669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57669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7669C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57669C"/>
    <w:rPr>
      <w:i/>
      <w:iCs/>
    </w:rPr>
  </w:style>
  <w:style w:type="paragraph" w:styleId="NoSpacing">
    <w:name w:val="No Spacing"/>
    <w:link w:val="NoSpacingChar"/>
    <w:uiPriority w:val="1"/>
    <w:qFormat/>
    <w:rsid w:val="005766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57669C"/>
    <w:rPr>
      <w:rFonts w:eastAsiaTheme="minorEastAsia"/>
      <w:lang w:val="en-US" w:eastAsia="ja-JP"/>
    </w:rPr>
  </w:style>
  <w:style w:type="paragraph" w:styleId="Revision">
    <w:name w:val="Revision"/>
    <w:hidden/>
    <w:uiPriority w:val="99"/>
    <w:semiHidden/>
    <w:rsid w:val="0057669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766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6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6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6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69C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5766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669C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69C"/>
    <w:rPr>
      <w:color w:val="808080"/>
      <w:shd w:val="clear" w:color="auto" w:fill="E6E6E6"/>
    </w:rPr>
  </w:style>
  <w:style w:type="table" w:customStyle="1" w:styleId="PlainTable41">
    <w:name w:val="Plain Table 41"/>
    <w:basedOn w:val="TableNormal"/>
    <w:uiPriority w:val="44"/>
    <w:rsid w:val="005766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crd.york.ac.uk/PROSPERO/display_record.asp?ID=CRD42014012992" TargetMode="External"/><Relationship Id="rId18" Type="http://schemas.openxmlformats.org/officeDocument/2006/relationships/hyperlink" Target="http://www.crd.york.ac.uk/PROSPERO/display_record.asp?ID=CRD42016051740" TargetMode="External"/><Relationship Id="rId26" Type="http://schemas.openxmlformats.org/officeDocument/2006/relationships/hyperlink" Target="http://www.crd.york.ac.uk/PROSPERO/display_record.asp?ID=CRD42016047742" TargetMode="External"/><Relationship Id="rId39" Type="http://schemas.openxmlformats.org/officeDocument/2006/relationships/hyperlink" Target="https://www.hsj.co.uk/sectors/commissioning/take-the-local-lead-on-health-inequalities/5076497.article" TargetMode="External"/><Relationship Id="rId21" Type="http://schemas.openxmlformats.org/officeDocument/2006/relationships/hyperlink" Target="https://researchportal.port.ac.uk/portal/files/240901/Understanding_dementia_among_UK_Bangladeshi_a_synthesis_of_qualitative_research_on_South_Asian_people_with_dementia.pdf" TargetMode="External"/><Relationship Id="rId34" Type="http://schemas.openxmlformats.org/officeDocument/2006/relationships/hyperlink" Target="http://www.dldocs.stir.ac.uk/documents/niceonterventions.pdf" TargetMode="External"/><Relationship Id="rId42" Type="http://schemas.openxmlformats.org/officeDocument/2006/relationships/hyperlink" Target="http://www.crd.york.ac.uk/PROSPERO/display_record.asp?ID=CRD42017064445" TargetMode="Externa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hyperlink" Target="http://www.nsun.org.uk/assets/downloadableFiles/EthnicInequalitiesinMentalHealthReportFebruary20142.pdf" TargetMode="External"/><Relationship Id="rId29" Type="http://schemas.openxmlformats.org/officeDocument/2006/relationships/hyperlink" Target="http://www.crisiscareconcordat.org.uk/wp-content/uploads/2014/04/36353_Mental_Health_Crisis_accessible.pdf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york.ac.uk/media/crd/crdreport5.pdf" TargetMode="External"/><Relationship Id="rId24" Type="http://schemas.openxmlformats.org/officeDocument/2006/relationships/hyperlink" Target="http://www.crd.york.ac.uk/PROSPERO/display_record.asp?ID=CRD42017056444" TargetMode="External"/><Relationship Id="rId32" Type="http://schemas.openxmlformats.org/officeDocument/2006/relationships/hyperlink" Target="http://www.crd.york.ac.uk/PROSPERO/display_record.asp?ID=CRD42017055913" TargetMode="External"/><Relationship Id="rId37" Type="http://schemas.openxmlformats.org/officeDocument/2006/relationships/hyperlink" Target="https://www.gov.uk/government/uploads/system/uploads/attachment_data/file/417515/A_guide_to_community-centred_approaches_for_health_and_wellbeing__full_report_.pdf" TargetMode="External"/><Relationship Id="rId40" Type="http://schemas.openxmlformats.org/officeDocument/2006/relationships/hyperlink" Target="http://cdn.basw.co.uk/upload/basw_125418-4.pdf" TargetMode="External"/><Relationship Id="rId45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england.nhs.uk/wp-content/uploads/2016/02/Mental-Health-Taskforce-FYFV-final.pdf" TargetMode="External"/><Relationship Id="rId23" Type="http://schemas.openxmlformats.org/officeDocument/2006/relationships/hyperlink" Target="http://www.imhsa.org.uk/upload/files/IMHSA_policypapers_30_790927026.pdf" TargetMode="External"/><Relationship Id="rId28" Type="http://schemas.openxmlformats.org/officeDocument/2006/relationships/hyperlink" Target="http://www.crd.york.ac.uk/PROSPERO/display_record.asp?ID=CRD42016039876" TargetMode="External"/><Relationship Id="rId36" Type="http://schemas.openxmlformats.org/officeDocument/2006/relationships/hyperlink" Target="http://www.crd.york.ac.uk/PROSPERO/display_record.asp?ID=CRD42014009725" TargetMode="External"/><Relationship Id="rId10" Type="http://schemas.openxmlformats.org/officeDocument/2006/relationships/hyperlink" Target="http://www.crd.york.ac.uk/PROSPERO/display_record.asp?ID=CRD42016050902" TargetMode="External"/><Relationship Id="rId19" Type="http://schemas.openxmlformats.org/officeDocument/2006/relationships/hyperlink" Target="https://www.london.gov.uk/sites/default/files/gla_migrate_files_destination/HealthyMindsHealthyLondoners_0.pdf" TargetMode="External"/><Relationship Id="rId31" Type="http://schemas.openxmlformats.org/officeDocument/2006/relationships/hyperlink" Target="https://www.mind.org.uk/media/2976113/mind_public-mental-health-guide_web-version.pdf" TargetMode="External"/><Relationship Id="rId44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journalslibrary.nihr.ac.uk/hta/hta5150" TargetMode="External"/><Relationship Id="rId14" Type="http://schemas.openxmlformats.org/officeDocument/2006/relationships/hyperlink" Target="http://www.crd.york.ac.uk/PROSPERO/display_record.asp?ID=CRD42015029315" TargetMode="External"/><Relationship Id="rId22" Type="http://schemas.openxmlformats.org/officeDocument/2006/relationships/hyperlink" Target="https://www.gov.uk/government/uploads/system/uploads/attachment_data/file/307376/Promising_Practice.pdf?utm_medium=email&amp;utm_source=The+King%27s+Fund+newsletters&amp;utm_campaign=4043517_HMP+2014-05-02&amp;dm_i=21A8,2ENZX,FLXH0G,8RQGI,1" TargetMode="External"/><Relationship Id="rId27" Type="http://schemas.openxmlformats.org/officeDocument/2006/relationships/hyperlink" Target="http://www.crd.york.ac.uk/PROSPERO/display_record.asp?ID=CRD42015029677" TargetMode="External"/><Relationship Id="rId30" Type="http://schemas.openxmlformats.org/officeDocument/2006/relationships/hyperlink" Target="http://qna.files.parliament.uk/qna-attachments/516557/original/Better%20practice%20in%20mental%20health%20(2)%20(1).pdf" TargetMode="External"/><Relationship Id="rId35" Type="http://schemas.openxmlformats.org/officeDocument/2006/relationships/hyperlink" Target="http://www.better-health.org.uk/sites/default/files/briefings/downloads/Health%20Briefing%2036_1.pdf" TargetMode="External"/><Relationship Id="rId43" Type="http://schemas.openxmlformats.org/officeDocument/2006/relationships/hyperlink" Target="http://www.crd.york.ac.uk/PROSPERO/display_record.asp?ID=CRD42017056338" TargetMode="External"/><Relationship Id="rId8" Type="http://schemas.openxmlformats.org/officeDocument/2006/relationships/hyperlink" Target="http://www.crd.york.ac.uk/PROSPERO/display_record.asp?ID=CRD42016046349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content.digital.nhs.uk/catalogue/PUB22561/mhb-1516-ann-rep.pdf" TargetMode="External"/><Relationship Id="rId17" Type="http://schemas.openxmlformats.org/officeDocument/2006/relationships/hyperlink" Target="https://www.kingsfund.org.uk/sites/files/kf/field/field_publication_file/service-transformation-lessons-mental-health-4-feb-2014.pdf" TargetMode="External"/><Relationship Id="rId25" Type="http://schemas.openxmlformats.org/officeDocument/2006/relationships/hyperlink" Target="https://lankellychase.org.uk/wp-content/uploads/2015/07/Ethnic-Inequality-in-Mental-Health-Confluence-Full-Report-March2014.pdf" TargetMode="External"/><Relationship Id="rId33" Type="http://schemas.openxmlformats.org/officeDocument/2006/relationships/hyperlink" Target="http://www.britac.ac.uk/sites/default/files/If%20you%20could%20do%20one%20thing%20-%20full%20report.pdf" TargetMode="External"/><Relationship Id="rId38" Type="http://schemas.openxmlformats.org/officeDocument/2006/relationships/hyperlink" Target="http://www.crd.york.ac.uk/PROSPERO/display_record.asp?ID=CRD42016046181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nhsproviders.org/media/1945/nhs-providers_hfma_mental-health-survey.pdf" TargetMode="External"/><Relationship Id="rId41" Type="http://schemas.openxmlformats.org/officeDocument/2006/relationships/hyperlink" Target="http://www.crd.york.ac.uk/PROSPERO/display_record.asp?ID=CRD420160357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3984</Words>
  <Characters>79714</Characters>
  <Application>Microsoft Office Word</Application>
  <DocSecurity>0</DocSecurity>
  <Lines>664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offer Halvorsrud</dc:creator>
  <cp:lastModifiedBy>Kristoffer Halvorsrud</cp:lastModifiedBy>
  <cp:revision>2</cp:revision>
  <dcterms:created xsi:type="dcterms:W3CDTF">2018-06-11T14:06:00Z</dcterms:created>
  <dcterms:modified xsi:type="dcterms:W3CDTF">2018-06-11T14:06:00Z</dcterms:modified>
</cp:coreProperties>
</file>